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D0F5A" w14:textId="0D202949" w:rsidR="00587E56" w:rsidRPr="008E3FCA" w:rsidRDefault="00D93508" w:rsidP="00587E5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7817498"/>
      <w:bookmarkStart w:id="1" w:name="_Hlk99028453"/>
      <w:r w:rsidRPr="008E3FC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8E3F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57AB" w:rsidRPr="008E3FC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B1A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A6B9C" w:rsidRPr="008E3FCA">
        <w:rPr>
          <w:rFonts w:ascii="Times New Roman" w:hAnsi="Times New Roman" w:cs="Times New Roman"/>
          <w:sz w:val="24"/>
          <w:szCs w:val="24"/>
        </w:rPr>
        <w:t xml:space="preserve">. </w:t>
      </w:r>
      <w:r w:rsidR="00A264DF" w:rsidRPr="008E3FCA">
        <w:rPr>
          <w:rFonts w:ascii="Times New Roman" w:hAnsi="Times New Roman" w:cs="Times New Roman"/>
          <w:sz w:val="24"/>
          <w:szCs w:val="24"/>
        </w:rPr>
        <w:t xml:space="preserve">Normality test </w:t>
      </w:r>
      <w:r w:rsidR="00E057AB" w:rsidRPr="008E3FCA">
        <w:rPr>
          <w:rFonts w:ascii="Times New Roman" w:hAnsi="Times New Roman" w:cs="Times New Roman"/>
          <w:sz w:val="24"/>
          <w:szCs w:val="24"/>
        </w:rPr>
        <w:t>of</w:t>
      </w:r>
      <w:r w:rsidR="00A264DF" w:rsidRPr="008E3FCA">
        <w:rPr>
          <w:rFonts w:ascii="Times New Roman" w:hAnsi="Times New Roman" w:cs="Times New Roman"/>
          <w:sz w:val="24"/>
          <w:szCs w:val="24"/>
        </w:rPr>
        <w:t xml:space="preserve"> biological and </w:t>
      </w:r>
      <w:r w:rsidR="006877B1" w:rsidRPr="008E3FCA">
        <w:rPr>
          <w:rFonts w:ascii="Times New Roman" w:hAnsi="Times New Roman" w:cs="Times New Roman"/>
          <w:sz w:val="24"/>
          <w:szCs w:val="24"/>
        </w:rPr>
        <w:t xml:space="preserve">physicochemical </w:t>
      </w:r>
      <w:r w:rsidR="00E057AB" w:rsidRPr="008E3FCA">
        <w:rPr>
          <w:rFonts w:ascii="Times New Roman" w:hAnsi="Times New Roman" w:cs="Times New Roman"/>
          <w:sz w:val="24"/>
          <w:szCs w:val="24"/>
        </w:rPr>
        <w:t>variables for</w:t>
      </w:r>
      <w:r w:rsidR="00C361ED" w:rsidRPr="008E3FCA">
        <w:rPr>
          <w:rFonts w:ascii="Times New Roman" w:hAnsi="Times New Roman" w:cs="Times New Roman"/>
          <w:sz w:val="24"/>
          <w:szCs w:val="24"/>
        </w:rPr>
        <w:t xml:space="preserve"> all ecosystems of South</w:t>
      </w:r>
      <w:r w:rsidR="00A536CB" w:rsidRPr="008E3FCA">
        <w:rPr>
          <w:rFonts w:ascii="Times New Roman" w:hAnsi="Times New Roman" w:cs="Times New Roman"/>
          <w:sz w:val="24"/>
          <w:szCs w:val="24"/>
        </w:rPr>
        <w:t>ern</w:t>
      </w:r>
      <w:r w:rsidR="00C361ED" w:rsidRPr="008E3FCA">
        <w:rPr>
          <w:rFonts w:ascii="Times New Roman" w:hAnsi="Times New Roman" w:cs="Times New Roman"/>
          <w:sz w:val="24"/>
          <w:szCs w:val="24"/>
        </w:rPr>
        <w:t xml:space="preserve"> Hemisphere. </w:t>
      </w:r>
      <w:r w:rsidR="00CF2D4A" w:rsidRPr="008E3FCA">
        <w:rPr>
          <w:rFonts w:ascii="Times New Roman" w:hAnsi="Times New Roman" w:cs="Times New Roman"/>
          <w:sz w:val="24"/>
          <w:szCs w:val="24"/>
        </w:rPr>
        <w:t>Data that d</w:t>
      </w:r>
      <w:r w:rsidR="00E057AB" w:rsidRPr="008E3FCA">
        <w:rPr>
          <w:rFonts w:ascii="Times New Roman" w:hAnsi="Times New Roman" w:cs="Times New Roman"/>
          <w:sz w:val="24"/>
          <w:szCs w:val="24"/>
        </w:rPr>
        <w:t>id</w:t>
      </w:r>
      <w:r w:rsidR="00CF2D4A" w:rsidRPr="008E3FCA">
        <w:rPr>
          <w:rFonts w:ascii="Times New Roman" w:hAnsi="Times New Roman" w:cs="Times New Roman"/>
          <w:sz w:val="24"/>
          <w:szCs w:val="24"/>
        </w:rPr>
        <w:t xml:space="preserve"> not comply with the assumption of normality </w:t>
      </w:r>
      <w:r w:rsidR="00E057AB" w:rsidRPr="008E3FCA">
        <w:rPr>
          <w:rFonts w:ascii="Times New Roman" w:hAnsi="Times New Roman" w:cs="Times New Roman"/>
          <w:sz w:val="24"/>
          <w:szCs w:val="24"/>
        </w:rPr>
        <w:t>are</w:t>
      </w:r>
      <w:r w:rsidR="00CF2D4A" w:rsidRPr="008E3FCA">
        <w:rPr>
          <w:rFonts w:ascii="Times New Roman" w:hAnsi="Times New Roman" w:cs="Times New Roman"/>
          <w:sz w:val="24"/>
          <w:szCs w:val="24"/>
        </w:rPr>
        <w:t xml:space="preserve"> presented in bold</w:t>
      </w:r>
      <w:r w:rsidR="00C72AC4" w:rsidRPr="008E3FCA">
        <w:rPr>
          <w:rFonts w:ascii="Times New Roman" w:hAnsi="Times New Roman" w:cs="Times New Roman"/>
          <w:sz w:val="24"/>
          <w:szCs w:val="24"/>
        </w:rPr>
        <w:t xml:space="preserve"> (</w:t>
      </w:r>
      <w:r w:rsidR="00C72AC4" w:rsidRPr="008E3FC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C72AC4" w:rsidRPr="008E3FCA">
        <w:rPr>
          <w:rFonts w:ascii="Times New Roman" w:hAnsi="Times New Roman" w:cs="Times New Roman"/>
          <w:sz w:val="24"/>
          <w:szCs w:val="24"/>
        </w:rPr>
        <w:t>&lt; 0</w:t>
      </w:r>
      <w:r w:rsidR="008A5FCB" w:rsidRPr="008E3FCA">
        <w:rPr>
          <w:rFonts w:ascii="Times New Roman" w:hAnsi="Times New Roman" w:cs="Times New Roman"/>
          <w:sz w:val="24"/>
          <w:szCs w:val="24"/>
        </w:rPr>
        <w:t>.</w:t>
      </w:r>
      <w:r w:rsidR="00C72AC4" w:rsidRPr="008E3FCA">
        <w:rPr>
          <w:rFonts w:ascii="Times New Roman" w:hAnsi="Times New Roman" w:cs="Times New Roman"/>
          <w:sz w:val="24"/>
          <w:szCs w:val="24"/>
        </w:rPr>
        <w:t>05)</w:t>
      </w:r>
      <w:r w:rsidR="00587E56" w:rsidRPr="008E3FCA">
        <w:rPr>
          <w:rFonts w:ascii="Times New Roman" w:hAnsi="Times New Roman" w:cs="Times New Roman"/>
          <w:sz w:val="24"/>
          <w:szCs w:val="24"/>
        </w:rPr>
        <w:t xml:space="preserve">. K-S: </w:t>
      </w:r>
      <w:proofErr w:type="spellStart"/>
      <w:r w:rsidR="00587E56" w:rsidRPr="008E3FCA">
        <w:rPr>
          <w:rFonts w:ascii="Times New Roman" w:hAnsi="Times New Roman" w:cs="Times New Roman"/>
          <w:sz w:val="24"/>
          <w:szCs w:val="24"/>
        </w:rPr>
        <w:t>Kolmogórov</w:t>
      </w:r>
      <w:proofErr w:type="spellEnd"/>
      <w:r w:rsidR="00587E56" w:rsidRPr="008E3FCA">
        <w:rPr>
          <w:rFonts w:ascii="Times New Roman" w:hAnsi="Times New Roman" w:cs="Times New Roman"/>
          <w:sz w:val="24"/>
          <w:szCs w:val="24"/>
        </w:rPr>
        <w:t>-Smirnov Test; W</w:t>
      </w:r>
      <w:r w:rsidR="001751CE" w:rsidRPr="008E3FCA">
        <w:rPr>
          <w:rFonts w:ascii="Times New Roman" w:hAnsi="Times New Roman" w:cs="Times New Roman"/>
          <w:sz w:val="24"/>
          <w:szCs w:val="24"/>
        </w:rPr>
        <w:t>:</w:t>
      </w:r>
      <w:r w:rsidR="00587E56" w:rsidRPr="008E3FCA">
        <w:rPr>
          <w:rFonts w:ascii="Times New Roman" w:hAnsi="Times New Roman" w:cs="Times New Roman"/>
          <w:sz w:val="24"/>
          <w:szCs w:val="24"/>
        </w:rPr>
        <w:t xml:space="preserve"> Shapiro-Wilk</w:t>
      </w:r>
      <w:r w:rsidR="001751CE" w:rsidRPr="008E3FCA">
        <w:rPr>
          <w:rFonts w:ascii="Times New Roman" w:hAnsi="Times New Roman" w:cs="Times New Roman"/>
          <w:sz w:val="24"/>
          <w:szCs w:val="24"/>
        </w:rPr>
        <w:t xml:space="preserve"> Test</w:t>
      </w:r>
      <w:r w:rsidR="00630BBD">
        <w:rPr>
          <w:rFonts w:ascii="Times New Roman" w:hAnsi="Times New Roman" w:cs="Times New Roman"/>
          <w:sz w:val="24"/>
          <w:szCs w:val="24"/>
        </w:rPr>
        <w:t>.</w:t>
      </w:r>
      <w:r w:rsidR="001373D5" w:rsidRPr="008E3FCA">
        <w:rPr>
          <w:rFonts w:ascii="Times New Roman" w:hAnsi="Times New Roman" w:cs="Times New Roman"/>
          <w:sz w:val="24"/>
          <w:szCs w:val="24"/>
        </w:rPr>
        <w:t xml:space="preserve"> </w:t>
      </w:r>
      <w:r w:rsidR="001373D5" w:rsidRPr="00FC4D9F">
        <w:rPr>
          <w:rFonts w:ascii="Times New Roman" w:hAnsi="Times New Roman" w:cs="Times New Roman"/>
          <w:sz w:val="24"/>
          <w:szCs w:val="24"/>
        </w:rPr>
        <w:t>P</w:t>
      </w:r>
      <w:r w:rsidR="001373D5" w:rsidRPr="008E3FCA">
        <w:rPr>
          <w:rFonts w:ascii="Times New Roman" w:hAnsi="Times New Roman" w:cs="Times New Roman"/>
          <w:sz w:val="24"/>
          <w:szCs w:val="24"/>
        </w:rPr>
        <w:t xml:space="preserve">: probability and </w:t>
      </w:r>
      <w:r w:rsidR="00587E56" w:rsidRPr="00FC4D9F">
        <w:rPr>
          <w:rFonts w:ascii="Times New Roman" w:hAnsi="Times New Roman" w:cs="Times New Roman"/>
          <w:sz w:val="24"/>
          <w:szCs w:val="24"/>
        </w:rPr>
        <w:t>N</w:t>
      </w:r>
      <w:r w:rsidR="00587E56" w:rsidRPr="008E3FCA">
        <w:rPr>
          <w:rFonts w:ascii="Times New Roman" w:hAnsi="Times New Roman" w:cs="Times New Roman"/>
          <w:sz w:val="24"/>
          <w:szCs w:val="24"/>
        </w:rPr>
        <w:t xml:space="preserve">: </w:t>
      </w:r>
      <w:r w:rsidR="00D073DF" w:rsidRPr="008E3FCA">
        <w:rPr>
          <w:rFonts w:ascii="Times New Roman" w:hAnsi="Times New Roman" w:cs="Times New Roman"/>
          <w:sz w:val="24"/>
          <w:szCs w:val="24"/>
        </w:rPr>
        <w:t xml:space="preserve">Number of analyzed data. </w:t>
      </w:r>
      <w:r w:rsidR="00B940F5" w:rsidRPr="00715528">
        <w:rPr>
          <w:rFonts w:ascii="Times New Roman" w:eastAsia="Calibri" w:hAnsi="Times New Roman" w:cs="Times New Roman"/>
          <w:sz w:val="24"/>
          <w:szCs w:val="24"/>
        </w:rPr>
        <w:t>VPR</w:t>
      </w:r>
      <w:r w:rsidR="00B940F5">
        <w:rPr>
          <w:rFonts w:ascii="Times New Roman" w:eastAsia="Calibri" w:hAnsi="Times New Roman" w:cs="Times New Roman"/>
          <w:sz w:val="24"/>
          <w:szCs w:val="24"/>
        </w:rPr>
        <w:t>: viral to prokaryote ratio.</w:t>
      </w:r>
    </w:p>
    <w:bookmarkEnd w:id="1"/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9"/>
        <w:gridCol w:w="2026"/>
        <w:gridCol w:w="2026"/>
        <w:gridCol w:w="2026"/>
        <w:gridCol w:w="2026"/>
        <w:gridCol w:w="2021"/>
      </w:tblGrid>
      <w:tr w:rsidR="001B5012" w:rsidRPr="008E3FCA" w14:paraId="09DAC729" w14:textId="77777777" w:rsidTr="00854684"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05740" w14:textId="77777777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129B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8E3FCA">
              <w:rPr>
                <w:rFonts w:ascii="Times New Roman" w:hAnsi="Times New Roman" w:cs="Times New Roman"/>
                <w:noProof/>
              </w:rPr>
              <w:t xml:space="preserve">K-S </w:t>
            </w:r>
            <w:r w:rsidRPr="008E3FCA">
              <w:rPr>
                <w:rFonts w:ascii="Times New Roman" w:hAnsi="Times New Roman" w:cs="Times New Roman"/>
                <w:i/>
                <w:iCs/>
                <w:noProof/>
              </w:rPr>
              <w:t>P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6B4C7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8E3FCA">
              <w:rPr>
                <w:rFonts w:ascii="Times New Roman" w:hAnsi="Times New Roman" w:cs="Times New Roman"/>
                <w:noProof/>
              </w:rPr>
              <w:t xml:space="preserve">Lilliefors </w:t>
            </w:r>
            <w:r w:rsidRPr="008E3FCA">
              <w:rPr>
                <w:rFonts w:ascii="Times New Roman" w:hAnsi="Times New Roman" w:cs="Times New Roman"/>
                <w:i/>
                <w:iCs/>
                <w:noProof/>
              </w:rPr>
              <w:t>P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2026B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8E3FCA">
              <w:rPr>
                <w:rFonts w:ascii="Times New Roman" w:hAnsi="Times New Roman" w:cs="Times New Roman"/>
                <w:noProof/>
              </w:rPr>
              <w:t>W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0A33B1B2" w14:textId="77777777" w:rsidR="001B5012" w:rsidRPr="00FC4D9F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C4D9F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7C349F93" w14:textId="77777777" w:rsidR="001B5012" w:rsidRPr="00FC4D9F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C4D9F">
              <w:rPr>
                <w:rFonts w:ascii="Times New Roman" w:hAnsi="Times New Roman" w:cs="Times New Roman"/>
                <w:noProof/>
              </w:rPr>
              <w:t>N</w:t>
            </w:r>
          </w:p>
        </w:tc>
      </w:tr>
      <w:tr w:rsidR="001B5012" w:rsidRPr="008E3FCA" w14:paraId="4F789F04" w14:textId="77777777" w:rsidTr="00854684"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14:paraId="29173402" w14:textId="218BE8B6" w:rsidR="001B5012" w:rsidRPr="008E3FCA" w:rsidRDefault="008E3FCA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Viral abundance</w:t>
            </w:r>
            <w:r w:rsidR="001B5012"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7A32E878" w14:textId="5E71063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0E0D4932" w14:textId="5167A03D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75C5C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2EBDB18C" w14:textId="7528B158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5403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3E510C0B" w14:textId="74D7C1D2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4647E713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</w:t>
            </w:r>
          </w:p>
        </w:tc>
      </w:tr>
      <w:tr w:rsidR="001B5012" w:rsidRPr="008E3FCA" w14:paraId="48A284F5" w14:textId="77777777" w:rsidTr="00854684">
        <w:tc>
          <w:tcPr>
            <w:tcW w:w="1107" w:type="pct"/>
            <w:vAlign w:val="center"/>
          </w:tcPr>
          <w:p w14:paraId="6179317F" w14:textId="218A3AB0" w:rsidR="001B5012" w:rsidRPr="008E3FCA" w:rsidRDefault="008E3FCA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Prokaryotic abundance</w:t>
            </w:r>
          </w:p>
        </w:tc>
        <w:tc>
          <w:tcPr>
            <w:tcW w:w="779" w:type="pct"/>
            <w:vAlign w:val="center"/>
          </w:tcPr>
          <w:p w14:paraId="016CB533" w14:textId="03647919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9" w:type="pct"/>
            <w:vAlign w:val="center"/>
          </w:tcPr>
          <w:p w14:paraId="427013C2" w14:textId="3C4EDBFA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75C5C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60B2D616" w14:textId="6E39E89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3790</w:t>
            </w:r>
          </w:p>
        </w:tc>
        <w:tc>
          <w:tcPr>
            <w:tcW w:w="779" w:type="pct"/>
            <w:vAlign w:val="center"/>
          </w:tcPr>
          <w:p w14:paraId="47CC02C7" w14:textId="1734D464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78935EA3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</w:tr>
      <w:tr w:rsidR="001B5012" w:rsidRPr="008E3FCA" w14:paraId="329C6C56" w14:textId="77777777" w:rsidTr="00854684">
        <w:tc>
          <w:tcPr>
            <w:tcW w:w="1107" w:type="pct"/>
            <w:vAlign w:val="center"/>
          </w:tcPr>
          <w:p w14:paraId="1DD37AA8" w14:textId="77777777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VPR</w:t>
            </w:r>
          </w:p>
        </w:tc>
        <w:tc>
          <w:tcPr>
            <w:tcW w:w="779" w:type="pct"/>
            <w:vAlign w:val="center"/>
          </w:tcPr>
          <w:p w14:paraId="551535BA" w14:textId="405386B9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29BB1157" w14:textId="2E810378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0894F83F" w14:textId="1E1FA169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3866</w:t>
            </w:r>
          </w:p>
        </w:tc>
        <w:tc>
          <w:tcPr>
            <w:tcW w:w="779" w:type="pct"/>
            <w:vAlign w:val="center"/>
          </w:tcPr>
          <w:p w14:paraId="560440DB" w14:textId="31DF54C3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7C3905B2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</w:tr>
      <w:tr w:rsidR="001B5012" w:rsidRPr="008E3FCA" w14:paraId="275EB2C4" w14:textId="77777777" w:rsidTr="00854684">
        <w:tc>
          <w:tcPr>
            <w:tcW w:w="1107" w:type="pct"/>
            <w:vAlign w:val="center"/>
          </w:tcPr>
          <w:p w14:paraId="35F4DDA9" w14:textId="6F93ACFE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Temperatur</w:t>
            </w:r>
            <w:r w:rsidR="008E3FCA"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79" w:type="pct"/>
            <w:vAlign w:val="center"/>
          </w:tcPr>
          <w:p w14:paraId="0DE85BA3" w14:textId="24BB740D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26103B62" w14:textId="061B4AE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57C2D6CC" w14:textId="51094EDE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1291</w:t>
            </w:r>
          </w:p>
        </w:tc>
        <w:tc>
          <w:tcPr>
            <w:tcW w:w="779" w:type="pct"/>
            <w:vAlign w:val="center"/>
          </w:tcPr>
          <w:p w14:paraId="68B732CA" w14:textId="2E2E8BA5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630B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572451B0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</w:t>
            </w:r>
          </w:p>
        </w:tc>
      </w:tr>
      <w:tr w:rsidR="00B524BD" w:rsidRPr="008E3FCA" w14:paraId="3FDECA69" w14:textId="77777777" w:rsidTr="00854684">
        <w:tc>
          <w:tcPr>
            <w:tcW w:w="1107" w:type="pct"/>
            <w:vAlign w:val="center"/>
          </w:tcPr>
          <w:p w14:paraId="049CCCF0" w14:textId="3ECA6B89" w:rsidR="00B524BD" w:rsidRPr="008E3FCA" w:rsidRDefault="00B524BD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Salinity</w:t>
            </w:r>
          </w:p>
        </w:tc>
        <w:tc>
          <w:tcPr>
            <w:tcW w:w="779" w:type="pct"/>
            <w:vAlign w:val="center"/>
          </w:tcPr>
          <w:p w14:paraId="0E6EB6A2" w14:textId="64F0CBC8" w:rsidR="00B524BD" w:rsidRPr="008E3FCA" w:rsidRDefault="00F4758C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4861151B" w14:textId="248A6798" w:rsidR="00B524BD" w:rsidRPr="008E3FCA" w:rsidRDefault="00F4758C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4F7385BF" w14:textId="042491FE" w:rsidR="00B524BD" w:rsidRPr="008E3FCA" w:rsidRDefault="003F6720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9236</w:t>
            </w:r>
          </w:p>
        </w:tc>
        <w:tc>
          <w:tcPr>
            <w:tcW w:w="779" w:type="pct"/>
            <w:vAlign w:val="center"/>
          </w:tcPr>
          <w:p w14:paraId="1DDEE188" w14:textId="6E2D7ABC" w:rsidR="00B524BD" w:rsidRPr="008E3FCA" w:rsidRDefault="009F2B78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0A7EDC87" w14:textId="1772C821" w:rsidR="00B524BD" w:rsidRPr="008E3FCA" w:rsidRDefault="0038011A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</w:tr>
      <w:tr w:rsidR="001B5012" w:rsidRPr="008E3FCA" w14:paraId="7D182FCB" w14:textId="77777777" w:rsidTr="00854684">
        <w:tc>
          <w:tcPr>
            <w:tcW w:w="1107" w:type="pct"/>
            <w:vAlign w:val="center"/>
          </w:tcPr>
          <w:p w14:paraId="76FCDD45" w14:textId="6957D23D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Conductivi</w:t>
            </w:r>
            <w:r w:rsidR="008E3FCA"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ty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79" w:type="pct"/>
            <w:vAlign w:val="center"/>
          </w:tcPr>
          <w:p w14:paraId="5DC198A0" w14:textId="54AB1A10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67091601" w14:textId="7709FF39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629E0312" w14:textId="72D3D87D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1646</w:t>
            </w:r>
          </w:p>
        </w:tc>
        <w:tc>
          <w:tcPr>
            <w:tcW w:w="779" w:type="pct"/>
            <w:vAlign w:val="center"/>
          </w:tcPr>
          <w:p w14:paraId="62E8BA28" w14:textId="2BE8D9C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153A6A99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</w:tr>
      <w:tr w:rsidR="001B5012" w:rsidRPr="008E3FCA" w14:paraId="44EBED74" w14:textId="77777777" w:rsidTr="00854684">
        <w:tc>
          <w:tcPr>
            <w:tcW w:w="1107" w:type="pct"/>
            <w:vAlign w:val="center"/>
          </w:tcPr>
          <w:p w14:paraId="23EE7223" w14:textId="63CB76AE" w:rsidR="001B5012" w:rsidRPr="008E3FCA" w:rsidRDefault="008E3FCA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Dissolved oxygen</w:t>
            </w:r>
          </w:p>
        </w:tc>
        <w:tc>
          <w:tcPr>
            <w:tcW w:w="779" w:type="pct"/>
            <w:vAlign w:val="center"/>
          </w:tcPr>
          <w:p w14:paraId="0D9D7811" w14:textId="648AB13C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6D13E55C" w14:textId="3DC91353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2F52FBAD" w14:textId="633114A8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2649</w:t>
            </w:r>
          </w:p>
        </w:tc>
        <w:tc>
          <w:tcPr>
            <w:tcW w:w="779" w:type="pct"/>
            <w:vAlign w:val="center"/>
          </w:tcPr>
          <w:p w14:paraId="1D8DDC10" w14:textId="1184B333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66401ED6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1B5012" w:rsidRPr="008E3FCA" w14:paraId="6F830AE9" w14:textId="77777777" w:rsidTr="00854684">
        <w:tc>
          <w:tcPr>
            <w:tcW w:w="1107" w:type="pct"/>
            <w:vAlign w:val="center"/>
          </w:tcPr>
          <w:p w14:paraId="2A0162B1" w14:textId="77777777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pH</w:t>
            </w:r>
          </w:p>
        </w:tc>
        <w:tc>
          <w:tcPr>
            <w:tcW w:w="779" w:type="pct"/>
            <w:vAlign w:val="center"/>
          </w:tcPr>
          <w:p w14:paraId="1233FB31" w14:textId="1739F48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&gt; </w:t>
            </w:r>
            <w:r w:rsidR="00D72975"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79" w:type="pct"/>
            <w:vAlign w:val="center"/>
          </w:tcPr>
          <w:p w14:paraId="6F3846F0" w14:textId="7A9BA1A8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&gt; </w:t>
            </w:r>
            <w:r w:rsidR="00F27547"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79" w:type="pct"/>
            <w:vAlign w:val="center"/>
          </w:tcPr>
          <w:p w14:paraId="5D06519B" w14:textId="2B8A40FF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6883</w:t>
            </w:r>
          </w:p>
        </w:tc>
        <w:tc>
          <w:tcPr>
            <w:tcW w:w="779" w:type="pct"/>
            <w:vAlign w:val="center"/>
          </w:tcPr>
          <w:p w14:paraId="5675A137" w14:textId="3E56C9D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4375</w:t>
            </w:r>
          </w:p>
        </w:tc>
        <w:tc>
          <w:tcPr>
            <w:tcW w:w="777" w:type="pct"/>
            <w:vAlign w:val="center"/>
          </w:tcPr>
          <w:p w14:paraId="79B6A91F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1B5012" w:rsidRPr="008E3FCA" w14:paraId="4043D2C4" w14:textId="77777777" w:rsidTr="00854684">
        <w:tc>
          <w:tcPr>
            <w:tcW w:w="1107" w:type="pct"/>
            <w:vAlign w:val="center"/>
          </w:tcPr>
          <w:p w14:paraId="11468834" w14:textId="77777777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79" w:type="pct"/>
            <w:vAlign w:val="center"/>
          </w:tcPr>
          <w:p w14:paraId="59E3FA99" w14:textId="1992593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1A1192E8" w14:textId="53F79649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2F3D8129" w14:textId="10683A8D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2236</w:t>
            </w:r>
          </w:p>
        </w:tc>
        <w:tc>
          <w:tcPr>
            <w:tcW w:w="779" w:type="pct"/>
            <w:vAlign w:val="center"/>
          </w:tcPr>
          <w:p w14:paraId="6590C22E" w14:textId="1F27899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7D765911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</w:tr>
      <w:tr w:rsidR="001B5012" w:rsidRPr="008E3FCA" w14:paraId="10309B74" w14:textId="77777777" w:rsidTr="00854684">
        <w:tc>
          <w:tcPr>
            <w:tcW w:w="1107" w:type="pct"/>
            <w:vAlign w:val="center"/>
          </w:tcPr>
          <w:p w14:paraId="04F99122" w14:textId="77777777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79" w:type="pct"/>
            <w:vAlign w:val="center"/>
          </w:tcPr>
          <w:p w14:paraId="7541765A" w14:textId="0ED00539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E057AB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6B6652F4" w14:textId="1CDD979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4F894902" w14:textId="1515C3C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5504</w:t>
            </w:r>
          </w:p>
        </w:tc>
        <w:tc>
          <w:tcPr>
            <w:tcW w:w="779" w:type="pct"/>
            <w:vAlign w:val="center"/>
          </w:tcPr>
          <w:p w14:paraId="60C2C0FE" w14:textId="1506677D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2A72C65D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B5012" w:rsidRPr="008E3FCA" w14:paraId="6799622F" w14:textId="77777777" w:rsidTr="00854684">
        <w:tc>
          <w:tcPr>
            <w:tcW w:w="1107" w:type="pct"/>
            <w:vAlign w:val="center"/>
          </w:tcPr>
          <w:p w14:paraId="33C8776D" w14:textId="77777777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NH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79" w:type="pct"/>
            <w:vAlign w:val="center"/>
          </w:tcPr>
          <w:p w14:paraId="2C9A529C" w14:textId="6766B425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D72975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3760057C" w14:textId="1D936772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79BF4594" w14:textId="609F3A54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8665</w:t>
            </w:r>
          </w:p>
        </w:tc>
        <w:tc>
          <w:tcPr>
            <w:tcW w:w="779" w:type="pct"/>
            <w:vAlign w:val="center"/>
          </w:tcPr>
          <w:p w14:paraId="39DD2F4F" w14:textId="38E51E43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756CBCF1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1B5012" w:rsidRPr="008E3FCA" w14:paraId="366D4874" w14:textId="77777777" w:rsidTr="00854684">
        <w:tc>
          <w:tcPr>
            <w:tcW w:w="1107" w:type="pct"/>
            <w:vAlign w:val="center"/>
          </w:tcPr>
          <w:p w14:paraId="02589000" w14:textId="5C97485D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Silicat</w:t>
            </w:r>
            <w:r w:rsidR="008E3FCA"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</w:p>
        </w:tc>
        <w:tc>
          <w:tcPr>
            <w:tcW w:w="779" w:type="pct"/>
            <w:vAlign w:val="center"/>
          </w:tcPr>
          <w:p w14:paraId="1A990B32" w14:textId="0016DE1A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D72975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7C4F43AC" w14:textId="4823A4B8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07E40B68" w14:textId="6F1E7D11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0463</w:t>
            </w:r>
          </w:p>
        </w:tc>
        <w:tc>
          <w:tcPr>
            <w:tcW w:w="779" w:type="pct"/>
            <w:vAlign w:val="center"/>
          </w:tcPr>
          <w:p w14:paraId="52965A3D" w14:textId="0BA08B66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6D10BE9C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1B5012" w:rsidRPr="008E3FCA" w14:paraId="53E13F28" w14:textId="77777777" w:rsidTr="00854684">
        <w:tc>
          <w:tcPr>
            <w:tcW w:w="1107" w:type="pct"/>
            <w:vAlign w:val="center"/>
          </w:tcPr>
          <w:p w14:paraId="198165A1" w14:textId="434FD5D4" w:rsidR="001B5012" w:rsidRPr="008E3FCA" w:rsidRDefault="008E3FCA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Pho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h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ate</w:t>
            </w:r>
            <w:r w:rsidR="001B5012"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79" w:type="pct"/>
            <w:vAlign w:val="center"/>
          </w:tcPr>
          <w:p w14:paraId="1424A303" w14:textId="7A1812A2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D72975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5C8E758B" w14:textId="4B5AEF50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F27547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60402BF6" w14:textId="41412D51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669</w:t>
            </w:r>
          </w:p>
        </w:tc>
        <w:tc>
          <w:tcPr>
            <w:tcW w:w="779" w:type="pct"/>
            <w:vAlign w:val="center"/>
          </w:tcPr>
          <w:p w14:paraId="18E36DBD" w14:textId="771B10B0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67F59851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</w:tr>
      <w:tr w:rsidR="001B5012" w:rsidRPr="008E3FCA" w14:paraId="6972E015" w14:textId="77777777" w:rsidTr="00854684">
        <w:tc>
          <w:tcPr>
            <w:tcW w:w="1107" w:type="pct"/>
            <w:vAlign w:val="center"/>
          </w:tcPr>
          <w:p w14:paraId="0340B24F" w14:textId="4BB83800" w:rsidR="001B5012" w:rsidRPr="008E3FCA" w:rsidRDefault="001B5012" w:rsidP="008546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Cloro</w:t>
            </w:r>
            <w:r w:rsid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>phyll</w:t>
            </w:r>
            <w:r w:rsidRPr="008E3FC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8E3FC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a</w:t>
            </w:r>
          </w:p>
        </w:tc>
        <w:tc>
          <w:tcPr>
            <w:tcW w:w="779" w:type="pct"/>
            <w:vAlign w:val="center"/>
          </w:tcPr>
          <w:p w14:paraId="64052CD5" w14:textId="0E26E8F3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D72975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3595C0B2" w14:textId="238F6339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&lt; </w:t>
            </w:r>
            <w:r w:rsidR="00DE6CBA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9" w:type="pct"/>
            <w:vAlign w:val="center"/>
          </w:tcPr>
          <w:p w14:paraId="4D0E4AEC" w14:textId="13A01D1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E6EAD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93510</w:t>
            </w:r>
          </w:p>
        </w:tc>
        <w:tc>
          <w:tcPr>
            <w:tcW w:w="779" w:type="pct"/>
            <w:vAlign w:val="center"/>
          </w:tcPr>
          <w:p w14:paraId="385D2CE8" w14:textId="406A7E58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A7C10"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3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777" w:type="pct"/>
            <w:vAlign w:val="center"/>
          </w:tcPr>
          <w:p w14:paraId="69908CB5" w14:textId="77777777" w:rsidR="001B5012" w:rsidRPr="008E3FCA" w:rsidRDefault="001B5012" w:rsidP="00854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</w:tbl>
    <w:p w14:paraId="27002175" w14:textId="37BFFE5D" w:rsidR="001B5012" w:rsidRDefault="001B5012" w:rsidP="00082640">
      <w:pPr>
        <w:tabs>
          <w:tab w:val="left" w:pos="3866"/>
        </w:tabs>
        <w:rPr>
          <w:rFonts w:asciiTheme="majorBidi" w:hAnsiTheme="majorBidi" w:cstheme="majorBidi"/>
          <w:sz w:val="24"/>
          <w:szCs w:val="24"/>
        </w:rPr>
      </w:pPr>
    </w:p>
    <w:p w14:paraId="4BC97D6E" w14:textId="77777777" w:rsidR="002B1A19" w:rsidRDefault="002B1A1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BDDC193" w14:textId="631496EA" w:rsidR="002B1A19" w:rsidRPr="00715528" w:rsidRDefault="002B1A19" w:rsidP="002B1A19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2" w:name="_Hlk97819264"/>
      <w:r w:rsidRPr="0071552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715528">
        <w:rPr>
          <w:rFonts w:ascii="Times New Roman" w:eastAsia="Calibri" w:hAnsi="Times New Roman" w:cs="Times New Roman"/>
          <w:sz w:val="24"/>
          <w:szCs w:val="24"/>
        </w:rPr>
        <w:t xml:space="preserve">. Values of viral (VA) and prokaryotic abundance (PA), VPR </w:t>
      </w:r>
      <w:r w:rsidR="00EB4168">
        <w:rPr>
          <w:rFonts w:ascii="Times New Roman" w:eastAsia="Calibri" w:hAnsi="Times New Roman" w:cs="Times New Roman"/>
          <w:sz w:val="24"/>
          <w:szCs w:val="24"/>
        </w:rPr>
        <w:t>(viral to prokaryote ratio)</w:t>
      </w:r>
      <w:r w:rsidR="00EB4168" w:rsidRPr="007155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15528">
        <w:rPr>
          <w:rFonts w:ascii="Times New Roman" w:eastAsia="Calibri" w:hAnsi="Times New Roman" w:cs="Times New Roman"/>
          <w:sz w:val="24"/>
          <w:szCs w:val="24"/>
        </w:rPr>
        <w:t xml:space="preserve">and environmental parameters (Temp = water temperature, Cond= conductivity) for PR (“Poza </w:t>
      </w:r>
      <w:proofErr w:type="spellStart"/>
      <w:r w:rsidRPr="00715528">
        <w:rPr>
          <w:rFonts w:ascii="Times New Roman" w:eastAsia="Calibri" w:hAnsi="Times New Roman" w:cs="Times New Roman"/>
          <w:sz w:val="24"/>
          <w:szCs w:val="24"/>
        </w:rPr>
        <w:t>Rosada</w:t>
      </w:r>
      <w:proofErr w:type="spellEnd"/>
      <w:r w:rsidRPr="00715528">
        <w:rPr>
          <w:rFonts w:ascii="Times New Roman" w:eastAsia="Calibri" w:hAnsi="Times New Roman" w:cs="Times New Roman"/>
          <w:sz w:val="24"/>
          <w:szCs w:val="24"/>
        </w:rPr>
        <w:t xml:space="preserve">”) and PV (“Poza Verde”) in </w:t>
      </w:r>
      <w:proofErr w:type="spellStart"/>
      <w:r w:rsidRPr="00715528">
        <w:rPr>
          <w:rFonts w:ascii="Times New Roman" w:eastAsia="Calibri" w:hAnsi="Times New Roman" w:cs="Times New Roman"/>
          <w:sz w:val="24"/>
          <w:szCs w:val="24"/>
        </w:rPr>
        <w:t>Salar</w:t>
      </w:r>
      <w:proofErr w:type="spellEnd"/>
      <w:r w:rsidRPr="00715528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715528">
        <w:rPr>
          <w:rFonts w:ascii="Times New Roman" w:eastAsia="Calibri" w:hAnsi="Times New Roman" w:cs="Times New Roman"/>
          <w:sz w:val="24"/>
          <w:szCs w:val="24"/>
        </w:rPr>
        <w:t>Huasco</w:t>
      </w:r>
      <w:proofErr w:type="spellEnd"/>
      <w:r w:rsidRPr="0071552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SD = standard </w:t>
      </w:r>
      <w:r w:rsidR="00050FE5">
        <w:rPr>
          <w:rFonts w:ascii="Times New Roman" w:eastAsia="Calibri" w:hAnsi="Times New Roman" w:cs="Times New Roman"/>
          <w:sz w:val="24"/>
          <w:szCs w:val="24"/>
        </w:rPr>
        <w:t>deviation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14918" w:type="dxa"/>
        <w:tblInd w:w="-9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0"/>
        <w:gridCol w:w="752"/>
        <w:gridCol w:w="1295"/>
        <w:gridCol w:w="1004"/>
        <w:gridCol w:w="1258"/>
        <w:gridCol w:w="1004"/>
        <w:gridCol w:w="758"/>
        <w:gridCol w:w="699"/>
        <w:gridCol w:w="1154"/>
        <w:gridCol w:w="635"/>
        <w:gridCol w:w="621"/>
        <w:gridCol w:w="525"/>
        <w:gridCol w:w="640"/>
        <w:gridCol w:w="525"/>
        <w:gridCol w:w="1080"/>
        <w:gridCol w:w="635"/>
        <w:gridCol w:w="1118"/>
        <w:gridCol w:w="525"/>
      </w:tblGrid>
      <w:tr w:rsidR="002B1A19" w:rsidRPr="00715528" w14:paraId="1C3A5A74" w14:textId="77777777" w:rsidTr="002D397E">
        <w:trPr>
          <w:trHeight w:val="91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EB5C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bookmarkStart w:id="3" w:name="_Hlk97818458"/>
            <w:bookmarkEnd w:id="2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it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02CA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Time</w:t>
            </w:r>
          </w:p>
          <w:p w14:paraId="2790B51C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(h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AFB6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VA </w:t>
            </w:r>
          </w:p>
          <w:p w14:paraId="64E1D054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(VLP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mL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s-CL" w:eastAsia="es-CL"/>
              </w:rPr>
              <w:t>-1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000E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F53F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PA</w:t>
            </w:r>
          </w:p>
          <w:p w14:paraId="19755BC3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(</w:t>
            </w:r>
            <w:proofErr w:type="spellStart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cells</w:t>
            </w:r>
            <w:proofErr w:type="spellEnd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mL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s-CL" w:eastAsia="es-CL"/>
              </w:rPr>
              <w:t>-1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1491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D884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VP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11A0" w14:textId="6AFF6C36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Temp</w:t>
            </w:r>
            <w:proofErr w:type="spellEnd"/>
          </w:p>
          <w:p w14:paraId="69430083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(°C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962E" w14:textId="63E73998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Cond</w:t>
            </w:r>
          </w:p>
          <w:p w14:paraId="68C92E76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(µS cm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CL" w:eastAsia="es-CL"/>
              </w:rPr>
              <w:t>-1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5736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p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6D23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NO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s-CL" w:eastAsia="es-CL"/>
              </w:rPr>
              <w:t>3</w:t>
            </w:r>
            <w:proofErr w:type="gramStart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CL" w:eastAsia="es-CL"/>
              </w:rPr>
              <w:t xml:space="preserve">- 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(</w:t>
            </w:r>
            <w:proofErr w:type="gramEnd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µM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AC3C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4F70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NO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s-CL" w:eastAsia="es-CL"/>
              </w:rPr>
              <w:t>2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CL" w:eastAsia="es-CL"/>
              </w:rPr>
              <w:t>-</w:t>
            </w: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(µM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6D20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64FA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ilicic</w:t>
            </w:r>
            <w:proofErr w:type="spellEnd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</w:t>
            </w:r>
            <w:proofErr w:type="spellStart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acid</w:t>
            </w:r>
            <w:proofErr w:type="spellEnd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</w:t>
            </w:r>
          </w:p>
          <w:p w14:paraId="481EAA81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(µM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EEFA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DE09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Phosphate</w:t>
            </w:r>
            <w:proofErr w:type="spellEnd"/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(µM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EAB7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D</w:t>
            </w:r>
          </w:p>
        </w:tc>
      </w:tr>
      <w:tr w:rsidR="002B1A19" w:rsidRPr="00715528" w14:paraId="09F42D88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E42B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P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54B9F8CC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: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864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.67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EEF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63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605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1.3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3D82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9.93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4B6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6.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FB4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723" w14:textId="4C7ED0F4" w:rsidR="002B1A19" w:rsidRPr="00715528" w:rsidRDefault="00941247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30F0" w14:textId="2F46A57F" w:rsidR="002B1A19" w:rsidRPr="00715528" w:rsidRDefault="00941247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3C0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E3E2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0FC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DB06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429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053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19F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42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9EF3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D0A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</w:tr>
      <w:tr w:rsidR="002B1A19" w:rsidRPr="00715528" w14:paraId="1102307F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6629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06F3361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1: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12A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73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8C00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.08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B517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.32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0C1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6.3E+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EAC6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.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9ED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4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BA6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6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FE06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9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08A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5AF6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71F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38CC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ADB2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595D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2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F42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B20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4</w:t>
            </w:r>
          </w:p>
        </w:tc>
      </w:tr>
      <w:tr w:rsidR="002B1A19" w:rsidRPr="00715528" w14:paraId="0E6D3591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31C2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7480AD1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5: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9F2E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97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6E5D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.16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F10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8.8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79B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9.21E+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7730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4320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28E5" w14:textId="10A95767" w:rsidR="002B1A19" w:rsidRPr="00715528" w:rsidRDefault="00941247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C637" w14:textId="237039B4" w:rsidR="002B1A19" w:rsidRPr="00715528" w:rsidRDefault="00941247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EA7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EA2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2EAC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25B2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F3C2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2800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7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6FA0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2EFB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4</w:t>
            </w:r>
          </w:p>
        </w:tc>
      </w:tr>
      <w:tr w:rsidR="002B1A19" w:rsidRPr="00715528" w14:paraId="1A2CE401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C230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14A25BFE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7: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EDB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.73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B2DC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.34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AE43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2.5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226D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22E+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5A2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90F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7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24CE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1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BAD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9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B94C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87BB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D2B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C91E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496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80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F06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7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96E6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D158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6</w:t>
            </w:r>
          </w:p>
        </w:tc>
      </w:tr>
      <w:tr w:rsidR="002B1A19" w:rsidRPr="00715528" w14:paraId="73119BDE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B555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25C055D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6: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22B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9.01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ED1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06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D1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64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EBB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54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1D6" w14:textId="42F22A19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</w:t>
            </w:r>
            <w:r w:rsidR="002D397E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9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151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183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7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5E9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9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205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C1F7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F852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489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AAC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CA5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45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60D3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EF9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4</w:t>
            </w:r>
          </w:p>
        </w:tc>
      </w:tr>
      <w:tr w:rsidR="002B1A19" w:rsidRPr="00715528" w14:paraId="4523CB9F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85C5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7C4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177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2A0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E081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2C9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E6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6E7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9B75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B28B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C93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138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758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F573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20D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BC2F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1A48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39BD" w14:textId="77777777" w:rsidR="002B1A19" w:rsidRPr="00715528" w:rsidRDefault="002B1A19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B1A19" w:rsidRPr="00715528" w14:paraId="0C236D39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62F0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PV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hideMark/>
          </w:tcPr>
          <w:p w14:paraId="12AB524E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: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27E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18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4073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46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7D2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97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0A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53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F5C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.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78F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355C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5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C28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2A35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9AE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0DA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0A5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DF2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91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FD4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7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9C9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97D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2</w:t>
            </w:r>
          </w:p>
        </w:tc>
      </w:tr>
      <w:tr w:rsidR="002B1A19" w:rsidRPr="00715528" w14:paraId="74D12477" w14:textId="77777777" w:rsidTr="002D397E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C8A6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hideMark/>
          </w:tcPr>
          <w:p w14:paraId="191B50D7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1: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4FD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94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02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03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AF7B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.17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BAA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01x10</w:t>
            </w:r>
            <w:r w:rsidRPr="007155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CL" w:eastAsia="es-CL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DDE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4A41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5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7C27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6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42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710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822B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6BAF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FE06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2A48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6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00F9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06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0AD4" w14:textId="77777777" w:rsidR="002B1A19" w:rsidRPr="00715528" w:rsidRDefault="002B1A19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D99" w14:textId="77777777" w:rsidR="002B1A19" w:rsidRPr="00715528" w:rsidRDefault="002B1A19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1</w:t>
            </w:r>
          </w:p>
        </w:tc>
      </w:tr>
      <w:bookmarkEnd w:id="3"/>
    </w:tbl>
    <w:p w14:paraId="1670D9ED" w14:textId="77777777" w:rsidR="002B1A19" w:rsidRPr="00715528" w:rsidRDefault="002B1A19" w:rsidP="002B1A19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3643" w:type="dxa"/>
        <w:tblInd w:w="-9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710"/>
        <w:gridCol w:w="1417"/>
        <w:gridCol w:w="851"/>
      </w:tblGrid>
      <w:tr w:rsidR="009C53D1" w:rsidRPr="00715528" w14:paraId="0CC44325" w14:textId="77777777" w:rsidTr="00F502DA">
        <w:trPr>
          <w:trHeight w:val="91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55FA" w14:textId="77777777" w:rsidR="009C53D1" w:rsidRPr="00715528" w:rsidRDefault="009C53D1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ite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09E0" w14:textId="77777777" w:rsidR="009C53D1" w:rsidRPr="00715528" w:rsidRDefault="009C53D1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Time</w:t>
            </w:r>
          </w:p>
          <w:p w14:paraId="6AB896BC" w14:textId="77777777" w:rsidR="009C53D1" w:rsidRPr="00715528" w:rsidRDefault="009C53D1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(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E03C" w14:textId="1E0FEF97" w:rsidR="009C53D1" w:rsidRPr="00715528" w:rsidRDefault="009C53D1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9C53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Chlorophyl</w:t>
            </w:r>
            <w:r w:rsidR="00D034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l</w:t>
            </w:r>
            <w:proofErr w:type="spellEnd"/>
            <w:r w:rsidR="000E7E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</w:t>
            </w:r>
            <w:r w:rsidRPr="000E7E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>a</w:t>
            </w:r>
            <w:r w:rsidRPr="009C53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</w:t>
            </w:r>
            <w:r w:rsidR="00F502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(</w:t>
            </w:r>
            <w:r w:rsidRPr="009C53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µg L</w:t>
            </w:r>
            <w:r w:rsidRPr="00F502D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CL" w:eastAsia="es-CL"/>
              </w:rPr>
              <w:t>-1</w:t>
            </w:r>
            <w:r w:rsidR="00F502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1FBC" w14:textId="77777777" w:rsidR="009C53D1" w:rsidRPr="00715528" w:rsidRDefault="009C53D1" w:rsidP="00577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SD</w:t>
            </w:r>
          </w:p>
        </w:tc>
      </w:tr>
      <w:tr w:rsidR="00E4728E" w:rsidRPr="00715528" w14:paraId="4D9E75E4" w14:textId="77777777" w:rsidTr="00F502DA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9FBB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P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100CB91B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: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5F110" w14:textId="5F665EB3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DCBC0" w14:textId="789AA3AE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4728E" w:rsidRPr="00715528" w14:paraId="298F6171" w14:textId="77777777" w:rsidTr="00F502DA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9075" w14:textId="77777777" w:rsidR="00E4728E" w:rsidRPr="00715528" w:rsidRDefault="00E4728E" w:rsidP="00E472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303BB02C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1: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24F63" w14:textId="3C9FA4BD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C8D24" w14:textId="6830D2D9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4728E" w:rsidRPr="00715528" w14:paraId="76688F85" w14:textId="77777777" w:rsidTr="00F502DA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EAD6" w14:textId="77777777" w:rsidR="00E4728E" w:rsidRPr="00715528" w:rsidRDefault="00E4728E" w:rsidP="00E472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37D31C30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5: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D2E70" w14:textId="434442FC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B3FB9" w14:textId="742416DD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4728E" w:rsidRPr="00715528" w14:paraId="2CA811F4" w14:textId="77777777" w:rsidTr="00F502DA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D023" w14:textId="77777777" w:rsidR="00E4728E" w:rsidRPr="00715528" w:rsidRDefault="00E4728E" w:rsidP="00E472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317B9B11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7: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8B889" w14:textId="13210AFD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C460B" w14:textId="60BA9824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4728E" w:rsidRPr="00715528" w14:paraId="5C1B1C65" w14:textId="77777777" w:rsidTr="00F502DA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7E27" w14:textId="77777777" w:rsidR="00E4728E" w:rsidRPr="00715528" w:rsidRDefault="00E4728E" w:rsidP="00E472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F4CCCC" w:fill="FFFFFF"/>
            <w:noWrap/>
            <w:hideMark/>
          </w:tcPr>
          <w:p w14:paraId="21858712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6: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C68" w14:textId="465B7D66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477" w14:textId="2FDC077B" w:rsidR="00E4728E" w:rsidRPr="00715528" w:rsidRDefault="00E4728E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E3182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9C53D1" w:rsidRPr="00715528" w14:paraId="37DF5B1F" w14:textId="77777777" w:rsidTr="00F502DA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2F80" w14:textId="77777777" w:rsidR="009C53D1" w:rsidRPr="00715528" w:rsidRDefault="009C53D1" w:rsidP="00577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0F0D" w14:textId="77777777" w:rsidR="009C53D1" w:rsidRPr="00715528" w:rsidRDefault="009C53D1" w:rsidP="0057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F7C" w14:textId="77777777" w:rsidR="009C53D1" w:rsidRPr="00715528" w:rsidRDefault="009C53D1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91E" w14:textId="77777777" w:rsidR="009C53D1" w:rsidRPr="00715528" w:rsidRDefault="009C53D1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4728E" w:rsidRPr="00715528" w14:paraId="02836A35" w14:textId="77777777" w:rsidTr="005328B1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8915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PV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hideMark/>
          </w:tcPr>
          <w:p w14:paraId="3212B5C8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: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9A9E" w14:textId="6B972814" w:rsidR="00E4728E" w:rsidRPr="005328B1" w:rsidRDefault="005328B1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328B1">
              <w:rPr>
                <w:rFonts w:asciiTheme="majorBidi" w:hAnsiTheme="majorBidi" w:cstheme="majorBidi"/>
              </w:rPr>
              <w:t>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5487" w14:textId="206D1F92" w:rsidR="00E4728E" w:rsidRPr="005328B1" w:rsidRDefault="005328B1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328B1">
              <w:rPr>
                <w:rFonts w:asciiTheme="majorBidi" w:hAnsiTheme="majorBidi" w:cstheme="majorBidi"/>
              </w:rPr>
              <w:t>0.21</w:t>
            </w:r>
          </w:p>
        </w:tc>
      </w:tr>
      <w:tr w:rsidR="00E4728E" w:rsidRPr="00715528" w14:paraId="79CF2F75" w14:textId="77777777" w:rsidTr="005328B1">
        <w:trPr>
          <w:trHeight w:val="28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859" w14:textId="77777777" w:rsidR="00E4728E" w:rsidRPr="00715528" w:rsidRDefault="00E4728E" w:rsidP="00E472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hideMark/>
          </w:tcPr>
          <w:p w14:paraId="1448C9F0" w14:textId="77777777" w:rsidR="00E4728E" w:rsidRPr="00715528" w:rsidRDefault="00E4728E" w:rsidP="00E4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715528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1: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BED8" w14:textId="37AC8017" w:rsidR="00E4728E" w:rsidRPr="005328B1" w:rsidRDefault="005328B1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328B1">
              <w:rPr>
                <w:rFonts w:asciiTheme="majorBidi" w:hAnsiTheme="majorBidi" w:cstheme="majorBidi"/>
              </w:rPr>
              <w:t>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5037" w14:textId="30B9AEB7" w:rsidR="00E4728E" w:rsidRPr="005328B1" w:rsidRDefault="005328B1" w:rsidP="00E3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328B1">
              <w:rPr>
                <w:rFonts w:asciiTheme="majorBidi" w:hAnsiTheme="majorBidi" w:cstheme="majorBidi"/>
              </w:rPr>
              <w:t>0.21</w:t>
            </w:r>
          </w:p>
        </w:tc>
      </w:tr>
    </w:tbl>
    <w:p w14:paraId="0109F5DD" w14:textId="3F2E28A1" w:rsidR="005328B1" w:rsidRPr="005328B1" w:rsidRDefault="005328B1" w:rsidP="005328B1">
      <w:pPr>
        <w:rPr>
          <w:rFonts w:asciiTheme="majorBidi" w:hAnsiTheme="majorBidi" w:cstheme="majorBidi"/>
          <w:sz w:val="24"/>
          <w:szCs w:val="24"/>
        </w:rPr>
      </w:pPr>
      <w:r w:rsidRPr="005328B1">
        <w:rPr>
          <w:rFonts w:asciiTheme="majorBidi" w:hAnsiTheme="majorBidi" w:cstheme="majorBidi"/>
          <w:sz w:val="24"/>
          <w:szCs w:val="24"/>
        </w:rPr>
        <w:tab/>
      </w:r>
      <w:r w:rsidR="00E2524A">
        <w:rPr>
          <w:rFonts w:asciiTheme="majorBidi" w:hAnsiTheme="majorBidi" w:cstheme="majorBidi"/>
          <w:sz w:val="24"/>
          <w:szCs w:val="24"/>
        </w:rPr>
        <w:t>NA: Data not available</w:t>
      </w:r>
    </w:p>
    <w:p w14:paraId="5B8E0A87" w14:textId="2C7F7509" w:rsidR="00973D8E" w:rsidRDefault="005328B1" w:rsidP="005328B1">
      <w:pPr>
        <w:rPr>
          <w:rFonts w:asciiTheme="majorBidi" w:hAnsiTheme="majorBidi" w:cstheme="majorBidi"/>
          <w:sz w:val="24"/>
          <w:szCs w:val="24"/>
        </w:rPr>
      </w:pPr>
      <w:r w:rsidRPr="005328B1">
        <w:rPr>
          <w:rFonts w:asciiTheme="majorBidi" w:hAnsiTheme="majorBidi" w:cstheme="majorBidi"/>
          <w:sz w:val="24"/>
          <w:szCs w:val="24"/>
        </w:rPr>
        <w:tab/>
      </w:r>
      <w:r w:rsidR="00973D8E">
        <w:rPr>
          <w:rFonts w:asciiTheme="majorBidi" w:hAnsiTheme="majorBidi" w:cstheme="majorBidi"/>
          <w:sz w:val="24"/>
          <w:szCs w:val="24"/>
        </w:rPr>
        <w:br w:type="page"/>
      </w:r>
    </w:p>
    <w:p w14:paraId="00353EC7" w14:textId="6ABCEAD8" w:rsidR="00FA3CB4" w:rsidRDefault="009D1F34">
      <w:pPr>
        <w:rPr>
          <w:rFonts w:ascii="Times New Roman" w:eastAsia="Calibri" w:hAnsi="Times New Roman" w:cs="Times New Roman"/>
          <w:sz w:val="24"/>
          <w:szCs w:val="24"/>
        </w:rPr>
      </w:pPr>
      <w:bookmarkStart w:id="4" w:name="_Hlk99028507"/>
      <w:bookmarkStart w:id="5" w:name="_Hlk88752598"/>
      <w:r w:rsidRPr="0071552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4: 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Spearman rank order correlations (r) </w:t>
      </w:r>
      <w:r>
        <w:rPr>
          <w:rFonts w:ascii="Times New Roman" w:eastAsia="Calibri" w:hAnsi="Times New Roman" w:cs="Times New Roman"/>
          <w:sz w:val="24"/>
          <w:szCs w:val="24"/>
        </w:rPr>
        <w:t>matrix for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D1F34">
        <w:rPr>
          <w:rFonts w:ascii="Times New Roman" w:eastAsia="Calibri" w:hAnsi="Times New Roman" w:cs="Times New Roman"/>
          <w:sz w:val="24"/>
          <w:szCs w:val="24"/>
        </w:rPr>
        <w:t>Salar</w:t>
      </w:r>
      <w:proofErr w:type="spellEnd"/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9D1F34">
        <w:rPr>
          <w:rFonts w:ascii="Times New Roman" w:eastAsia="Calibri" w:hAnsi="Times New Roman" w:cs="Times New Roman"/>
          <w:sz w:val="24"/>
          <w:szCs w:val="24"/>
        </w:rPr>
        <w:t>Huasc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variables</w:t>
      </w:r>
      <w:r w:rsidR="000A2AF9">
        <w:rPr>
          <w:rFonts w:ascii="Times New Roman" w:eastAsia="Calibri" w:hAnsi="Times New Roman" w:cs="Times New Roman"/>
          <w:sz w:val="24"/>
          <w:szCs w:val="24"/>
        </w:rPr>
        <w:t xml:space="preserve"> (September 2019)</w:t>
      </w:r>
      <w:r w:rsidRPr="009D1F34">
        <w:rPr>
          <w:rFonts w:ascii="Times New Roman" w:eastAsia="Calibri" w:hAnsi="Times New Roman" w:cs="Times New Roman"/>
          <w:sz w:val="24"/>
          <w:szCs w:val="24"/>
        </w:rPr>
        <w:t>. Significant correlations (P &lt; 0.05) are marked in bold</w:t>
      </w:r>
      <w:r>
        <w:rPr>
          <w:rFonts w:ascii="Times New Roman" w:eastAsia="Calibri" w:hAnsi="Times New Roman" w:cs="Times New Roman"/>
          <w:sz w:val="24"/>
          <w:szCs w:val="24"/>
        </w:rPr>
        <w:t>, N = 7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. VA: </w:t>
      </w:r>
      <w:r w:rsidR="00684709">
        <w:rPr>
          <w:rFonts w:ascii="Times New Roman" w:eastAsia="Calibri" w:hAnsi="Times New Roman" w:cs="Times New Roman"/>
          <w:sz w:val="24"/>
          <w:szCs w:val="24"/>
        </w:rPr>
        <w:t>v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iral abundance; PA: </w:t>
      </w:r>
      <w:r w:rsidR="00684709">
        <w:rPr>
          <w:rFonts w:ascii="Times New Roman" w:eastAsia="Calibri" w:hAnsi="Times New Roman" w:cs="Times New Roman"/>
          <w:sz w:val="24"/>
          <w:szCs w:val="24"/>
        </w:rPr>
        <w:t>p</w:t>
      </w:r>
      <w:r w:rsidRPr="009D1F34">
        <w:rPr>
          <w:rFonts w:ascii="Times New Roman" w:eastAsia="Calibri" w:hAnsi="Times New Roman" w:cs="Times New Roman"/>
          <w:sz w:val="24"/>
          <w:szCs w:val="24"/>
        </w:rPr>
        <w:t>rokaryotic abundance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EB4168">
        <w:rPr>
          <w:rFonts w:ascii="Times New Roman" w:eastAsia="Calibri" w:hAnsi="Times New Roman" w:cs="Times New Roman"/>
          <w:sz w:val="24"/>
          <w:szCs w:val="24"/>
        </w:rPr>
        <w:t xml:space="preserve">VPR: </w:t>
      </w:r>
      <w:r w:rsidR="00684709">
        <w:rPr>
          <w:rFonts w:ascii="Times New Roman" w:eastAsia="Calibri" w:hAnsi="Times New Roman" w:cs="Times New Roman"/>
          <w:sz w:val="24"/>
          <w:szCs w:val="24"/>
        </w:rPr>
        <w:t>v</w:t>
      </w:r>
      <w:r w:rsidR="00EB4168">
        <w:rPr>
          <w:rFonts w:ascii="Times New Roman" w:eastAsia="Calibri" w:hAnsi="Times New Roman" w:cs="Times New Roman"/>
          <w:sz w:val="24"/>
          <w:szCs w:val="24"/>
        </w:rPr>
        <w:t xml:space="preserve">iral to prokaryote ratio, </w:t>
      </w:r>
      <w:r w:rsidRPr="00973D8E">
        <w:rPr>
          <w:rFonts w:asciiTheme="majorBidi" w:hAnsiTheme="majorBidi" w:cstheme="majorBidi"/>
          <w:sz w:val="24"/>
          <w:szCs w:val="24"/>
        </w:rPr>
        <w:t xml:space="preserve">Temp: </w:t>
      </w:r>
      <w:r w:rsidR="00684709">
        <w:rPr>
          <w:rFonts w:ascii="Times New Roman" w:hAnsi="Times New Roman" w:cs="Times New Roman"/>
          <w:sz w:val="24"/>
          <w:szCs w:val="24"/>
        </w:rPr>
        <w:t>t</w:t>
      </w:r>
      <w:r w:rsidRPr="00973D8E">
        <w:rPr>
          <w:rFonts w:ascii="Times New Roman" w:hAnsi="Times New Roman" w:cs="Times New Roman"/>
          <w:sz w:val="24"/>
          <w:szCs w:val="24"/>
        </w:rPr>
        <w:t>emperat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73D8E">
        <w:rPr>
          <w:rFonts w:ascii="Times New Roman" w:hAnsi="Times New Roman" w:cs="Times New Roman"/>
          <w:sz w:val="24"/>
          <w:szCs w:val="24"/>
        </w:rPr>
        <w:t xml:space="preserve"> Cond: conductivity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bookmarkEnd w:id="4"/>
    <w:p w14:paraId="0713E957" w14:textId="1F77A1C0" w:rsidR="00FA3CB4" w:rsidRPr="00C84A17" w:rsidRDefault="00FA3CB4"/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993"/>
        <w:gridCol w:w="850"/>
        <w:gridCol w:w="992"/>
        <w:gridCol w:w="851"/>
        <w:gridCol w:w="992"/>
        <w:gridCol w:w="992"/>
        <w:gridCol w:w="1134"/>
        <w:gridCol w:w="993"/>
        <w:gridCol w:w="1275"/>
      </w:tblGrid>
      <w:tr w:rsidR="00C13735" w:rsidRPr="00FA3CB4" w14:paraId="4098F7E6" w14:textId="77777777" w:rsidTr="00C13735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6D2E" w14:textId="39BC479B" w:rsidR="00FA3CB4" w:rsidRPr="00C84A17" w:rsidRDefault="00FA3C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7E2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1B4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8FBF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658E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em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A40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8825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C6B0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036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i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C08" w14:textId="1CF29265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ilici</w:t>
            </w:r>
            <w:r w:rsidR="001932D9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</w:t>
            </w:r>
            <w:proofErr w:type="spellEnd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ci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EC2A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osph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D603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hlorophyll</w:t>
            </w:r>
            <w:proofErr w:type="spellEnd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C84A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</w:t>
            </w:r>
          </w:p>
        </w:tc>
      </w:tr>
      <w:tr w:rsidR="00C13735" w:rsidRPr="00FA3CB4" w14:paraId="2FDD504C" w14:textId="77777777" w:rsidTr="00C13735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FEFB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783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EC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D6E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38D9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A60A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9E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9A7E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C61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267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BA9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55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36</w:t>
            </w:r>
          </w:p>
        </w:tc>
      </w:tr>
      <w:tr w:rsidR="00C13735" w:rsidRPr="00FA3CB4" w14:paraId="4277246C" w14:textId="77777777" w:rsidTr="00C13735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518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07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D4B3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C4F2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63A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2BE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165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5CB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F5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78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108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E481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36</w:t>
            </w:r>
          </w:p>
        </w:tc>
      </w:tr>
      <w:tr w:rsidR="00C13735" w:rsidRPr="00FA3CB4" w14:paraId="3E186E80" w14:textId="77777777" w:rsidTr="00C13735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AF0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92D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4E41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D3E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8E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FBC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D1C1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68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E1C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89A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8B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CA6" w14:textId="77777777" w:rsidR="00FA3CB4" w:rsidRPr="00EF72DD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EF72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893</w:t>
            </w:r>
          </w:p>
        </w:tc>
      </w:tr>
      <w:tr w:rsidR="00C13735" w:rsidRPr="00FA3CB4" w14:paraId="0036BF16" w14:textId="77777777" w:rsidTr="00C13735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084E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em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701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7DA3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64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8E1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F1F9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D2E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A97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B7E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1555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F7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232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93</w:t>
            </w:r>
          </w:p>
        </w:tc>
      </w:tr>
      <w:tr w:rsidR="00C13735" w:rsidRPr="00FA3CB4" w14:paraId="0AE0BFC9" w14:textId="77777777" w:rsidTr="00C13735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714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AEC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41A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04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8597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AB3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9555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CB0C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7E3A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3C15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B04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1B36" w14:textId="77777777" w:rsidR="00FA3CB4" w:rsidRPr="00EF72DD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EF72DD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</w:tr>
      <w:tr w:rsidR="00C13735" w:rsidRPr="00FA3CB4" w14:paraId="145D729C" w14:textId="77777777" w:rsidTr="00C13735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B56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50B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41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EEE5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B329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25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DA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BB97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F9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05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1A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583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</w:tr>
      <w:tr w:rsidR="00C13735" w:rsidRPr="00FA3CB4" w14:paraId="12EBDA71" w14:textId="77777777" w:rsidTr="00C13735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935A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C4E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B5C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0BBA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B2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9CB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5AA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9C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EB9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13BA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C37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50E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04</w:t>
            </w:r>
          </w:p>
        </w:tc>
      </w:tr>
      <w:tr w:rsidR="00C13735" w:rsidRPr="00FA3CB4" w14:paraId="5FDE94A6" w14:textId="77777777" w:rsidTr="00C13735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A4B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i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66C1" w14:textId="77777777" w:rsidR="00FA3CB4" w:rsidRPr="007A74D6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7A7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F8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D9C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331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B3D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6CE5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2D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76D3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304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36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791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87</w:t>
            </w:r>
          </w:p>
        </w:tc>
      </w:tr>
      <w:tr w:rsidR="00C13735" w:rsidRPr="00FA3CB4" w14:paraId="34E295F5" w14:textId="77777777" w:rsidTr="00C13735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F60" w14:textId="7E0FF95C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ilici</w:t>
            </w:r>
            <w:r w:rsidR="001932D9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</w:t>
            </w:r>
            <w:proofErr w:type="spellEnd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55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BC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8F5" w14:textId="77777777" w:rsidR="00FA3CB4" w:rsidRPr="007A74D6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7A74D6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ACED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C57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E12B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E29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5E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FE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9EBC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697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50</w:t>
            </w:r>
          </w:p>
        </w:tc>
      </w:tr>
      <w:tr w:rsidR="00C13735" w:rsidRPr="00FA3CB4" w14:paraId="712EBAA1" w14:textId="77777777" w:rsidTr="00C13735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AF71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osph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147" w14:textId="77777777" w:rsidR="00FA3CB4" w:rsidRPr="007A74D6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7A74D6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6B1E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E13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5004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D5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022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5466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40C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35C7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FD5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E5D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57</w:t>
            </w:r>
          </w:p>
        </w:tc>
      </w:tr>
      <w:tr w:rsidR="00C13735" w:rsidRPr="00FA3CB4" w14:paraId="2282A0D0" w14:textId="77777777" w:rsidTr="00C13735">
        <w:trPr>
          <w:trHeight w:val="2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B4A4" w14:textId="77777777" w:rsidR="00FA3CB4" w:rsidRPr="00FA3CB4" w:rsidRDefault="00FA3CB4" w:rsidP="00FA3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hlorophyll</w:t>
            </w:r>
            <w:proofErr w:type="spellEnd"/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C84A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EB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7E0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9038" w14:textId="77777777" w:rsidR="00FA3CB4" w:rsidRPr="007A74D6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7A7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7FF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1CD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1288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A507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B2C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285C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EF1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EBE5" w14:textId="77777777" w:rsidR="00FA3CB4" w:rsidRPr="00FA3CB4" w:rsidRDefault="00FA3CB4" w:rsidP="00FA3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FA3CB4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</w:tr>
    </w:tbl>
    <w:p w14:paraId="200DC08B" w14:textId="35EEA689" w:rsidR="009D1F34" w:rsidRDefault="009D1F3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55AF269" w14:textId="249A58C5" w:rsidR="003A53FE" w:rsidRPr="002E4AC6" w:rsidRDefault="003A53FE" w:rsidP="003A53FE">
      <w:pPr>
        <w:rPr>
          <w:rFonts w:ascii="Times New Roman" w:eastAsia="Calibri" w:hAnsi="Times New Roman" w:cs="Times New Roman"/>
          <w:sz w:val="24"/>
          <w:szCs w:val="24"/>
        </w:rPr>
      </w:pPr>
      <w:bookmarkStart w:id="6" w:name="_Hlk99028545"/>
      <w:r w:rsidRPr="0071552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5: 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Spearman rank order correlations (r) </w:t>
      </w:r>
      <w:r>
        <w:rPr>
          <w:rFonts w:ascii="Times New Roman" w:eastAsia="Calibri" w:hAnsi="Times New Roman" w:cs="Times New Roman"/>
          <w:sz w:val="24"/>
          <w:szCs w:val="24"/>
        </w:rPr>
        <w:t>matrix for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D1F34">
        <w:rPr>
          <w:rFonts w:ascii="Times New Roman" w:eastAsia="Calibri" w:hAnsi="Times New Roman" w:cs="Times New Roman"/>
          <w:sz w:val="24"/>
          <w:szCs w:val="24"/>
        </w:rPr>
        <w:t>Salar</w:t>
      </w:r>
      <w:proofErr w:type="spellEnd"/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9D1F34">
        <w:rPr>
          <w:rFonts w:ascii="Times New Roman" w:eastAsia="Calibri" w:hAnsi="Times New Roman" w:cs="Times New Roman"/>
          <w:sz w:val="24"/>
          <w:szCs w:val="24"/>
        </w:rPr>
        <w:t>Huasc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variables</w:t>
      </w:r>
      <w:r w:rsidR="003B565A">
        <w:rPr>
          <w:rFonts w:ascii="Times New Roman" w:eastAsia="Calibri" w:hAnsi="Times New Roman" w:cs="Times New Roman"/>
          <w:sz w:val="24"/>
          <w:szCs w:val="24"/>
        </w:rPr>
        <w:t xml:space="preserve"> using all data available (Molina et al., 2018; Eissler et al., 2019, 2020</w:t>
      </w:r>
      <w:r w:rsidR="00E069E5">
        <w:rPr>
          <w:rFonts w:ascii="Times New Roman" w:eastAsia="Calibri" w:hAnsi="Times New Roman" w:cs="Times New Roman"/>
          <w:sz w:val="24"/>
          <w:szCs w:val="24"/>
        </w:rPr>
        <w:t>, this study</w:t>
      </w:r>
      <w:r w:rsidR="003B565A">
        <w:rPr>
          <w:rFonts w:ascii="Times New Roman" w:eastAsia="Calibri" w:hAnsi="Times New Roman" w:cs="Times New Roman"/>
          <w:sz w:val="24"/>
          <w:szCs w:val="24"/>
        </w:rPr>
        <w:t>)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. Significant correlations (P &lt; 0.05) are marked in bold. VA: </w:t>
      </w:r>
      <w:r w:rsidR="008E4B3D">
        <w:rPr>
          <w:rFonts w:ascii="Times New Roman" w:eastAsia="Calibri" w:hAnsi="Times New Roman" w:cs="Times New Roman"/>
          <w:sz w:val="24"/>
          <w:szCs w:val="24"/>
        </w:rPr>
        <w:t>v</w:t>
      </w:r>
      <w:r w:rsidRPr="009D1F34">
        <w:rPr>
          <w:rFonts w:ascii="Times New Roman" w:eastAsia="Calibri" w:hAnsi="Times New Roman" w:cs="Times New Roman"/>
          <w:sz w:val="24"/>
          <w:szCs w:val="24"/>
        </w:rPr>
        <w:t xml:space="preserve">iral abundance; PA: </w:t>
      </w:r>
      <w:r w:rsidR="008E4B3D">
        <w:rPr>
          <w:rFonts w:ascii="Times New Roman" w:eastAsia="Calibri" w:hAnsi="Times New Roman" w:cs="Times New Roman"/>
          <w:sz w:val="24"/>
          <w:szCs w:val="24"/>
        </w:rPr>
        <w:t>p</w:t>
      </w:r>
      <w:r w:rsidRPr="009D1F34">
        <w:rPr>
          <w:rFonts w:ascii="Times New Roman" w:eastAsia="Calibri" w:hAnsi="Times New Roman" w:cs="Times New Roman"/>
          <w:sz w:val="24"/>
          <w:szCs w:val="24"/>
        </w:rPr>
        <w:t>rokaryotic abundance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8E4B3D">
        <w:rPr>
          <w:rFonts w:ascii="Times New Roman" w:eastAsia="Calibri" w:hAnsi="Times New Roman" w:cs="Times New Roman"/>
          <w:sz w:val="24"/>
          <w:szCs w:val="24"/>
        </w:rPr>
        <w:t>VPR: viral to prokaryote ratio,</w:t>
      </w:r>
      <w:r w:rsidR="008E4B3D" w:rsidRPr="00973D8E">
        <w:rPr>
          <w:rFonts w:asciiTheme="majorBidi" w:hAnsiTheme="majorBidi" w:cstheme="majorBidi"/>
          <w:sz w:val="24"/>
          <w:szCs w:val="24"/>
        </w:rPr>
        <w:t xml:space="preserve"> </w:t>
      </w:r>
      <w:r w:rsidRPr="00973D8E">
        <w:rPr>
          <w:rFonts w:asciiTheme="majorBidi" w:hAnsiTheme="majorBidi" w:cstheme="majorBidi"/>
          <w:sz w:val="24"/>
          <w:szCs w:val="24"/>
        </w:rPr>
        <w:t xml:space="preserve">Temp: </w:t>
      </w:r>
      <w:r w:rsidR="008E4B3D">
        <w:rPr>
          <w:rFonts w:ascii="Times New Roman" w:hAnsi="Times New Roman" w:cs="Times New Roman"/>
          <w:sz w:val="24"/>
          <w:szCs w:val="24"/>
        </w:rPr>
        <w:t>t</w:t>
      </w:r>
      <w:r w:rsidRPr="00973D8E">
        <w:rPr>
          <w:rFonts w:ascii="Times New Roman" w:hAnsi="Times New Roman" w:cs="Times New Roman"/>
          <w:sz w:val="24"/>
          <w:szCs w:val="24"/>
        </w:rPr>
        <w:t>emperat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73D8E">
        <w:rPr>
          <w:rFonts w:ascii="Times New Roman" w:hAnsi="Times New Roman" w:cs="Times New Roman"/>
          <w:sz w:val="24"/>
          <w:szCs w:val="24"/>
        </w:rPr>
        <w:t xml:space="preserve"> Cond: conductivity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6D6ABF">
        <w:rPr>
          <w:rFonts w:ascii="Times New Roman" w:eastAsia="Calibri" w:hAnsi="Times New Roman" w:cs="Times New Roman"/>
          <w:sz w:val="24"/>
          <w:szCs w:val="24"/>
        </w:rPr>
        <w:t xml:space="preserve"> VA, PA, VPR, Nitrite, Phosphate N = 21, </w:t>
      </w:r>
      <w:r w:rsidR="00A84B45">
        <w:rPr>
          <w:rFonts w:ascii="Times New Roman" w:eastAsia="Calibri" w:hAnsi="Times New Roman" w:cs="Times New Roman"/>
          <w:sz w:val="24"/>
          <w:szCs w:val="24"/>
        </w:rPr>
        <w:t xml:space="preserve">Cond, pH, Nitrate N = 19, </w:t>
      </w:r>
      <w:r w:rsidR="00B56D6E" w:rsidRPr="00487055">
        <w:rPr>
          <w:rFonts w:ascii="Times New Roman" w:eastAsia="Times New Roman" w:hAnsi="Times New Roman" w:cs="Times New Roman"/>
          <w:sz w:val="24"/>
          <w:szCs w:val="24"/>
          <w:lang w:eastAsia="es-CL"/>
        </w:rPr>
        <w:t>Ammonium</w:t>
      </w:r>
      <w:r w:rsidR="00B56D6E" w:rsidRPr="00B56D6E">
        <w:rPr>
          <w:rFonts w:ascii="Times New Roman" w:eastAsia="Times New Roman" w:hAnsi="Times New Roman" w:cs="Times New Roman"/>
          <w:sz w:val="24"/>
          <w:szCs w:val="24"/>
          <w:lang w:eastAsia="es-CL"/>
        </w:rPr>
        <w:t xml:space="preserve">, </w:t>
      </w:r>
      <w:r w:rsidR="00B56D6E" w:rsidRPr="00487055">
        <w:rPr>
          <w:rFonts w:ascii="Times New Roman" w:eastAsia="Times New Roman" w:hAnsi="Times New Roman" w:cs="Times New Roman"/>
          <w:sz w:val="24"/>
          <w:szCs w:val="24"/>
          <w:lang w:eastAsia="es-CL"/>
        </w:rPr>
        <w:t>Dissolved Oxygen</w:t>
      </w:r>
      <w:r w:rsidR="00B56D6E" w:rsidRPr="00B56D6E">
        <w:rPr>
          <w:rFonts w:ascii="Times New Roman" w:eastAsia="Times New Roman" w:hAnsi="Times New Roman" w:cs="Times New Roman"/>
          <w:sz w:val="24"/>
          <w:szCs w:val="24"/>
          <w:lang w:eastAsia="es-CL"/>
        </w:rPr>
        <w:t xml:space="preserve"> N = 14</w:t>
      </w:r>
      <w:r w:rsidR="00B56D6E" w:rsidRPr="002E4AC6">
        <w:rPr>
          <w:rFonts w:ascii="Times New Roman" w:eastAsia="Times New Roman" w:hAnsi="Times New Roman" w:cs="Times New Roman"/>
          <w:sz w:val="24"/>
          <w:szCs w:val="24"/>
          <w:lang w:eastAsia="es-CL"/>
        </w:rPr>
        <w:t xml:space="preserve">, </w:t>
      </w:r>
      <w:r w:rsidR="002E4AC6" w:rsidRPr="00487055">
        <w:rPr>
          <w:rFonts w:ascii="Times New Roman" w:eastAsia="Times New Roman" w:hAnsi="Times New Roman" w:cs="Times New Roman"/>
          <w:sz w:val="24"/>
          <w:szCs w:val="24"/>
          <w:lang w:eastAsia="es-CL"/>
        </w:rPr>
        <w:t xml:space="preserve">Chlorophyll </w:t>
      </w:r>
      <w:r w:rsidR="002E4AC6" w:rsidRPr="00487055">
        <w:rPr>
          <w:rFonts w:ascii="Times New Roman" w:eastAsia="Times New Roman" w:hAnsi="Times New Roman" w:cs="Times New Roman"/>
          <w:i/>
          <w:iCs/>
          <w:sz w:val="24"/>
          <w:szCs w:val="24"/>
          <w:lang w:eastAsia="es-CL"/>
        </w:rPr>
        <w:t>a</w:t>
      </w:r>
      <w:r w:rsidR="002E4AC6">
        <w:rPr>
          <w:rFonts w:ascii="Times New Roman" w:eastAsia="Times New Roman" w:hAnsi="Times New Roman" w:cs="Times New Roman"/>
          <w:i/>
          <w:iCs/>
          <w:sz w:val="24"/>
          <w:szCs w:val="24"/>
          <w:lang w:eastAsia="es-CL"/>
        </w:rPr>
        <w:t xml:space="preserve"> </w:t>
      </w:r>
      <w:r w:rsidR="002E4AC6">
        <w:rPr>
          <w:rFonts w:ascii="Times New Roman" w:eastAsia="Times New Roman" w:hAnsi="Times New Roman" w:cs="Times New Roman"/>
          <w:sz w:val="24"/>
          <w:szCs w:val="24"/>
          <w:lang w:eastAsia="es-CL"/>
        </w:rPr>
        <w:t>N = 7.</w:t>
      </w:r>
    </w:p>
    <w:bookmarkEnd w:id="6"/>
    <w:tbl>
      <w:tblPr>
        <w:tblW w:w="1403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1"/>
        <w:gridCol w:w="756"/>
        <w:gridCol w:w="992"/>
        <w:gridCol w:w="992"/>
        <w:gridCol w:w="993"/>
        <w:gridCol w:w="992"/>
        <w:gridCol w:w="850"/>
        <w:gridCol w:w="993"/>
        <w:gridCol w:w="708"/>
        <w:gridCol w:w="993"/>
        <w:gridCol w:w="992"/>
        <w:gridCol w:w="1134"/>
        <w:gridCol w:w="992"/>
        <w:gridCol w:w="1276"/>
      </w:tblGrid>
      <w:tr w:rsidR="00487055" w:rsidRPr="00487055" w14:paraId="165A3A9B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3F2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A387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36C0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533F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5627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em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DD6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227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799E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at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5C2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i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A8A1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Silicid </w:t>
            </w: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AB8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osph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3B5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mmon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B895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Dissolved</w:t>
            </w:r>
            <w:proofErr w:type="spellEnd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Oxyg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DF3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hlorophyll</w:t>
            </w:r>
            <w:proofErr w:type="spellEnd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487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</w:t>
            </w:r>
          </w:p>
        </w:tc>
      </w:tr>
      <w:tr w:rsidR="00487055" w:rsidRPr="00487055" w14:paraId="65E39221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125E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739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5B9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F4D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44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2EE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95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749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B7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82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E78B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72E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C4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D9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36</w:t>
            </w:r>
          </w:p>
        </w:tc>
      </w:tr>
      <w:tr w:rsidR="00487055" w:rsidRPr="00487055" w14:paraId="3571FE74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ED81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4ED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9C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08D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56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0B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AC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979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7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6B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6D4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8E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6EC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3C2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40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36</w:t>
            </w:r>
          </w:p>
        </w:tc>
      </w:tr>
      <w:tr w:rsidR="00487055" w:rsidRPr="00487055" w14:paraId="5B2C87B7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22B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P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C72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A318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A29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0A6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C95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208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082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A41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F8D8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54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43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F2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7D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893</w:t>
            </w:r>
          </w:p>
        </w:tc>
      </w:tr>
      <w:tr w:rsidR="00487055" w:rsidRPr="00487055" w14:paraId="755B2A46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5750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emp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7E1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78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F26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FE2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E7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A59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0F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8D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9FB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4C1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35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93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23B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93</w:t>
            </w:r>
          </w:p>
        </w:tc>
      </w:tr>
      <w:tr w:rsidR="00487055" w:rsidRPr="00487055" w14:paraId="3D8C0081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6F1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n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0A9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81A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C2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95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F33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AC6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D3EB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7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73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5D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8C8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200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97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3A2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</w:tr>
      <w:tr w:rsidR="00487055" w:rsidRPr="00487055" w14:paraId="447E1548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3034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E7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620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93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EFB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E58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50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83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6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20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EF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638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A6B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D5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52E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</w:tr>
      <w:tr w:rsidR="00487055" w:rsidRPr="00487055" w14:paraId="566BD27F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410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at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988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80C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ED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A5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721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27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B61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56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9E6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DF6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54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A2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80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04</w:t>
            </w:r>
          </w:p>
        </w:tc>
      </w:tr>
      <w:tr w:rsidR="00487055" w:rsidRPr="00487055" w14:paraId="1F13ACD5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1EF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Nitrit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219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D82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3E5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172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04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FF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90D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C1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CA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DA6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C58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047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F75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87</w:t>
            </w:r>
          </w:p>
        </w:tc>
      </w:tr>
      <w:tr w:rsidR="00487055" w:rsidRPr="00487055" w14:paraId="16F1E300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441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Silicid </w:t>
            </w: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cid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96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AC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E9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8A9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F0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0C1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D32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78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EF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41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776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C48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1E1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50</w:t>
            </w:r>
          </w:p>
        </w:tc>
      </w:tr>
      <w:tr w:rsidR="00487055" w:rsidRPr="00487055" w14:paraId="4AF9CBB4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2288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osphat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A9B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204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A7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52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2BF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DA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F7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4C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AF38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D2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F98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6F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526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57</w:t>
            </w:r>
          </w:p>
        </w:tc>
      </w:tr>
      <w:tr w:rsidR="00487055" w:rsidRPr="00487055" w14:paraId="74F9253F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D9E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mmonium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F7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BBB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D5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21BB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3D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063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9360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51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59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A9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821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07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C38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487055" w:rsidRPr="00487055" w14:paraId="1CE02B7C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C59F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Dissolved</w:t>
            </w:r>
            <w:proofErr w:type="spellEnd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Oxyge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F3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D5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AE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476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AF38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4B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3AA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EEA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30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896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A1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D1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96A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487055" w:rsidRPr="00487055" w14:paraId="0CEA439B" w14:textId="77777777" w:rsidTr="00487055">
        <w:trPr>
          <w:trHeight w:val="26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AF8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hlorophyll</w:t>
            </w:r>
            <w:proofErr w:type="spellEnd"/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487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B67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A0E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A8C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-0.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013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B9C2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B6F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97DD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0.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A6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AEF9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11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-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864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CBEC" w14:textId="77777777" w:rsidR="00487055" w:rsidRPr="00487055" w:rsidRDefault="00487055" w:rsidP="00487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1465" w14:textId="77777777" w:rsidR="00487055" w:rsidRPr="00487055" w:rsidRDefault="00487055" w:rsidP="00487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487055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</w:tr>
    </w:tbl>
    <w:p w14:paraId="0BB266DD" w14:textId="77777777" w:rsidR="003A53FE" w:rsidRDefault="003A53F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A2CE58D" w14:textId="468D78F9" w:rsidR="003D2CBE" w:rsidRPr="008E3FCA" w:rsidRDefault="00412DC3" w:rsidP="003D2CB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7" w:name="_Hlk99028567"/>
      <w:r w:rsidRPr="00973D8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973D8E" w:rsidRPr="00973D8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73D8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A53FE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AF2DD7" w:rsidRPr="00973D8E">
        <w:rPr>
          <w:rFonts w:asciiTheme="majorBidi" w:hAnsiTheme="majorBidi" w:cstheme="majorBidi"/>
          <w:sz w:val="24"/>
          <w:szCs w:val="24"/>
        </w:rPr>
        <w:t>. Me</w:t>
      </w:r>
      <w:r w:rsidR="00973D8E" w:rsidRPr="00973D8E">
        <w:rPr>
          <w:rFonts w:asciiTheme="majorBidi" w:hAnsiTheme="majorBidi" w:cstheme="majorBidi"/>
          <w:sz w:val="24"/>
          <w:szCs w:val="24"/>
        </w:rPr>
        <w:t>an</w:t>
      </w:r>
      <w:r w:rsidR="00AF2DD7" w:rsidRPr="00973D8E">
        <w:rPr>
          <w:rFonts w:asciiTheme="majorBidi" w:hAnsiTheme="majorBidi" w:cstheme="majorBidi"/>
          <w:sz w:val="24"/>
          <w:szCs w:val="24"/>
        </w:rPr>
        <w:t xml:space="preserve"> values </w:t>
      </w:r>
      <w:r w:rsidR="004A6164" w:rsidRPr="00973D8E">
        <w:rPr>
          <w:rFonts w:asciiTheme="majorBidi" w:hAnsiTheme="majorBidi" w:cstheme="majorBidi"/>
          <w:sz w:val="24"/>
          <w:szCs w:val="24"/>
        </w:rPr>
        <w:t xml:space="preserve">of physicochemical </w:t>
      </w:r>
      <w:r w:rsidR="008D7FB9" w:rsidRPr="00973D8E">
        <w:rPr>
          <w:rFonts w:asciiTheme="majorBidi" w:hAnsiTheme="majorBidi" w:cstheme="majorBidi"/>
          <w:sz w:val="24"/>
          <w:szCs w:val="24"/>
        </w:rPr>
        <w:t xml:space="preserve">parameters and nutrients in </w:t>
      </w:r>
      <w:r w:rsidR="00EA6804" w:rsidRPr="00973D8E">
        <w:rPr>
          <w:rFonts w:asciiTheme="majorBidi" w:hAnsiTheme="majorBidi" w:cstheme="majorBidi"/>
          <w:sz w:val="24"/>
          <w:szCs w:val="24"/>
        </w:rPr>
        <w:t>different ecosystems studied.</w:t>
      </w:r>
      <w:r w:rsidR="001822FF" w:rsidRPr="00973D8E">
        <w:rPr>
          <w:rFonts w:asciiTheme="majorBidi" w:hAnsiTheme="majorBidi" w:cstheme="majorBidi"/>
          <w:sz w:val="24"/>
          <w:szCs w:val="24"/>
        </w:rPr>
        <w:t xml:space="preserve"> Temp: </w:t>
      </w:r>
      <w:r w:rsidR="0086646C">
        <w:rPr>
          <w:rFonts w:ascii="Times New Roman" w:hAnsi="Times New Roman" w:cs="Times New Roman"/>
          <w:sz w:val="24"/>
          <w:szCs w:val="24"/>
        </w:rPr>
        <w:t>t</w:t>
      </w:r>
      <w:r w:rsidR="003D2CBE" w:rsidRPr="00973D8E">
        <w:rPr>
          <w:rFonts w:ascii="Times New Roman" w:hAnsi="Times New Roman" w:cs="Times New Roman"/>
          <w:sz w:val="24"/>
          <w:szCs w:val="24"/>
        </w:rPr>
        <w:t>emperatur</w:t>
      </w:r>
      <w:r w:rsidR="001822FF" w:rsidRPr="00973D8E">
        <w:rPr>
          <w:rFonts w:ascii="Times New Roman" w:hAnsi="Times New Roman" w:cs="Times New Roman"/>
          <w:sz w:val="24"/>
          <w:szCs w:val="24"/>
        </w:rPr>
        <w:t>e</w:t>
      </w:r>
      <w:r w:rsidR="003D2CBE" w:rsidRPr="00973D8E">
        <w:rPr>
          <w:rFonts w:ascii="Times New Roman" w:hAnsi="Times New Roman" w:cs="Times New Roman"/>
          <w:sz w:val="24"/>
          <w:szCs w:val="24"/>
        </w:rPr>
        <w:t>; Cond: conductivi</w:t>
      </w:r>
      <w:r w:rsidR="001822FF" w:rsidRPr="00973D8E">
        <w:rPr>
          <w:rFonts w:ascii="Times New Roman" w:hAnsi="Times New Roman" w:cs="Times New Roman"/>
          <w:sz w:val="24"/>
          <w:szCs w:val="24"/>
        </w:rPr>
        <w:t>ty</w:t>
      </w:r>
      <w:r w:rsidR="003D2CBE" w:rsidRPr="00973D8E">
        <w:rPr>
          <w:rFonts w:ascii="Times New Roman" w:hAnsi="Times New Roman" w:cs="Times New Roman"/>
          <w:sz w:val="24"/>
          <w:szCs w:val="24"/>
        </w:rPr>
        <w:t xml:space="preserve">; </w:t>
      </w:r>
      <w:r w:rsidR="001822FF" w:rsidRPr="00973D8E">
        <w:rPr>
          <w:rFonts w:ascii="Times New Roman" w:hAnsi="Times New Roman" w:cs="Times New Roman"/>
          <w:sz w:val="24"/>
          <w:szCs w:val="24"/>
        </w:rPr>
        <w:t>DO</w:t>
      </w:r>
      <w:r w:rsidR="003D2CBE" w:rsidRPr="00973D8E">
        <w:rPr>
          <w:rFonts w:ascii="Times New Roman" w:hAnsi="Times New Roman" w:cs="Times New Roman"/>
          <w:sz w:val="24"/>
          <w:szCs w:val="24"/>
        </w:rPr>
        <w:t xml:space="preserve">: </w:t>
      </w:r>
      <w:r w:rsidR="001442E5" w:rsidRPr="00973D8E">
        <w:rPr>
          <w:rFonts w:ascii="Times New Roman" w:hAnsi="Times New Roman" w:cs="Times New Roman"/>
          <w:sz w:val="24"/>
          <w:szCs w:val="24"/>
        </w:rPr>
        <w:t>Dissolve Oxygen</w:t>
      </w:r>
      <w:r w:rsidR="003D2CBE" w:rsidRPr="00973D8E">
        <w:rPr>
          <w:rFonts w:ascii="Times New Roman" w:hAnsi="Times New Roman" w:cs="Times New Roman"/>
          <w:sz w:val="24"/>
          <w:szCs w:val="24"/>
        </w:rPr>
        <w:t>; Ch</w:t>
      </w:r>
      <w:r w:rsidR="00E31129">
        <w:rPr>
          <w:rFonts w:ascii="Times New Roman" w:hAnsi="Times New Roman" w:cs="Times New Roman"/>
          <w:sz w:val="24"/>
          <w:szCs w:val="24"/>
        </w:rPr>
        <w:t>-</w:t>
      </w:r>
      <w:r w:rsidR="003D2CBE" w:rsidRPr="00973D8E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D2CBE" w:rsidRPr="00973D8E">
        <w:rPr>
          <w:rFonts w:ascii="Times New Roman" w:hAnsi="Times New Roman" w:cs="Times New Roman"/>
          <w:sz w:val="24"/>
          <w:szCs w:val="24"/>
        </w:rPr>
        <w:t>: C</w:t>
      </w:r>
      <w:r w:rsidR="00E31129">
        <w:rPr>
          <w:rFonts w:ascii="Times New Roman" w:hAnsi="Times New Roman" w:cs="Times New Roman"/>
          <w:sz w:val="24"/>
          <w:szCs w:val="24"/>
        </w:rPr>
        <w:t>h</w:t>
      </w:r>
      <w:r w:rsidR="003D2CBE" w:rsidRPr="00973D8E">
        <w:rPr>
          <w:rFonts w:ascii="Times New Roman" w:hAnsi="Times New Roman" w:cs="Times New Roman"/>
          <w:sz w:val="24"/>
          <w:szCs w:val="24"/>
        </w:rPr>
        <w:t>loro</w:t>
      </w:r>
      <w:r w:rsidR="00E31129">
        <w:rPr>
          <w:rFonts w:ascii="Times New Roman" w:hAnsi="Times New Roman" w:cs="Times New Roman"/>
          <w:sz w:val="24"/>
          <w:szCs w:val="24"/>
        </w:rPr>
        <w:t>phyll</w:t>
      </w:r>
      <w:r w:rsidR="003D2CBE" w:rsidRPr="00973D8E">
        <w:rPr>
          <w:rFonts w:ascii="Times New Roman" w:hAnsi="Times New Roman" w:cs="Times New Roman"/>
          <w:sz w:val="24"/>
          <w:szCs w:val="24"/>
        </w:rPr>
        <w:t xml:space="preserve"> </w:t>
      </w:r>
      <w:r w:rsidR="003D2CBE" w:rsidRPr="00973D8E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D2CBE" w:rsidRPr="00973D8E">
        <w:rPr>
          <w:rFonts w:ascii="Times New Roman" w:hAnsi="Times New Roman" w:cs="Times New Roman"/>
          <w:sz w:val="24"/>
          <w:szCs w:val="24"/>
        </w:rPr>
        <w:t>. N</w:t>
      </w:r>
      <w:r w:rsidR="00F26DBF" w:rsidRPr="00973D8E">
        <w:rPr>
          <w:rFonts w:ascii="Times New Roman" w:hAnsi="Times New Roman" w:cs="Times New Roman"/>
          <w:sz w:val="24"/>
          <w:szCs w:val="24"/>
        </w:rPr>
        <w:t>A</w:t>
      </w:r>
      <w:r w:rsidR="003D2CBE" w:rsidRPr="00973D8E">
        <w:rPr>
          <w:rFonts w:ascii="Times New Roman" w:hAnsi="Times New Roman" w:cs="Times New Roman"/>
          <w:sz w:val="24"/>
          <w:szCs w:val="24"/>
        </w:rPr>
        <w:t xml:space="preserve">: </w:t>
      </w:r>
      <w:r w:rsidR="00F26DBF" w:rsidRPr="00973D8E">
        <w:rPr>
          <w:rFonts w:ascii="Times New Roman" w:hAnsi="Times New Roman" w:cs="Times New Roman"/>
          <w:sz w:val="24"/>
          <w:szCs w:val="24"/>
        </w:rPr>
        <w:t>data not available.</w:t>
      </w:r>
    </w:p>
    <w:bookmarkEnd w:id="5"/>
    <w:bookmarkEnd w:id="7"/>
    <w:p w14:paraId="19107DFD" w14:textId="5B08BBD0" w:rsidR="001B5012" w:rsidRPr="008E3FCA" w:rsidRDefault="001B5012" w:rsidP="00082640">
      <w:pPr>
        <w:tabs>
          <w:tab w:val="left" w:pos="3866"/>
        </w:tabs>
        <w:rPr>
          <w:rFonts w:asciiTheme="majorBidi" w:hAnsiTheme="majorBidi" w:cstheme="majorBidi"/>
          <w:sz w:val="24"/>
          <w:szCs w:val="24"/>
        </w:rPr>
      </w:pP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2332"/>
        <w:gridCol w:w="970"/>
        <w:gridCol w:w="970"/>
        <w:gridCol w:w="969"/>
        <w:gridCol w:w="969"/>
        <w:gridCol w:w="969"/>
        <w:gridCol w:w="972"/>
        <w:gridCol w:w="969"/>
        <w:gridCol w:w="969"/>
        <w:gridCol w:w="969"/>
        <w:gridCol w:w="1128"/>
        <w:gridCol w:w="808"/>
      </w:tblGrid>
      <w:tr w:rsidR="003A6F60" w:rsidRPr="008E3FCA" w14:paraId="0B970F8B" w14:textId="77777777" w:rsidTr="00E07E46">
        <w:trPr>
          <w:trHeight w:val="339"/>
        </w:trPr>
        <w:tc>
          <w:tcPr>
            <w:tcW w:w="897" w:type="pct"/>
            <w:vMerge w:val="restart"/>
          </w:tcPr>
          <w:p w14:paraId="18CDC8A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76132591"/>
          </w:p>
          <w:p w14:paraId="29985B22" w14:textId="48FA386D" w:rsidR="003A6F60" w:rsidRPr="00E07E46" w:rsidRDefault="003A6F60" w:rsidP="008546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system</w:t>
            </w:r>
          </w:p>
          <w:p w14:paraId="54ECE95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1FC16F9A" w14:textId="77777777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</w:t>
            </w:r>
          </w:p>
        </w:tc>
        <w:tc>
          <w:tcPr>
            <w:tcW w:w="373" w:type="pct"/>
          </w:tcPr>
          <w:p w14:paraId="071FCF0E" w14:textId="192B08D4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</w:t>
            </w:r>
            <w:r w:rsidR="00E84CCF"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y</w:t>
            </w:r>
          </w:p>
        </w:tc>
        <w:tc>
          <w:tcPr>
            <w:tcW w:w="373" w:type="pct"/>
          </w:tcPr>
          <w:p w14:paraId="5AE3201D" w14:textId="64A41E00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</w:t>
            </w:r>
          </w:p>
        </w:tc>
        <w:tc>
          <w:tcPr>
            <w:tcW w:w="373" w:type="pct"/>
          </w:tcPr>
          <w:p w14:paraId="5653E914" w14:textId="235306DB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</w:p>
        </w:tc>
        <w:tc>
          <w:tcPr>
            <w:tcW w:w="373" w:type="pct"/>
          </w:tcPr>
          <w:p w14:paraId="6C21775C" w14:textId="77777777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374" w:type="pct"/>
          </w:tcPr>
          <w:p w14:paraId="5AECEF1E" w14:textId="77777777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3</w:t>
            </w: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3" w:type="pct"/>
          </w:tcPr>
          <w:p w14:paraId="4E9E44EA" w14:textId="77777777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3" w:type="pct"/>
          </w:tcPr>
          <w:p w14:paraId="28C697E1" w14:textId="77777777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</w:t>
            </w: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73" w:type="pct"/>
          </w:tcPr>
          <w:p w14:paraId="65BD6887" w14:textId="1E882A6A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1052C0"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icate</w:t>
            </w:r>
          </w:p>
        </w:tc>
        <w:tc>
          <w:tcPr>
            <w:tcW w:w="434" w:type="pct"/>
          </w:tcPr>
          <w:p w14:paraId="2E60026C" w14:textId="1DF26094" w:rsidR="003A6F60" w:rsidRPr="00E07E46" w:rsidRDefault="001052C0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osphate</w:t>
            </w:r>
          </w:p>
        </w:tc>
        <w:tc>
          <w:tcPr>
            <w:tcW w:w="311" w:type="pct"/>
          </w:tcPr>
          <w:p w14:paraId="3449BAFB" w14:textId="77777777" w:rsidR="003A6F60" w:rsidRPr="00E07E46" w:rsidRDefault="003A6F60" w:rsidP="008546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 </w:t>
            </w:r>
            <w:r w:rsidRPr="00E07E4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</w:t>
            </w:r>
          </w:p>
        </w:tc>
      </w:tr>
      <w:bookmarkEnd w:id="8"/>
      <w:tr w:rsidR="003A6F60" w:rsidRPr="008E3FCA" w14:paraId="519A723A" w14:textId="77777777" w:rsidTr="00E07E46">
        <w:tc>
          <w:tcPr>
            <w:tcW w:w="897" w:type="pct"/>
            <w:vMerge/>
          </w:tcPr>
          <w:p w14:paraId="3D3C119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447C0D13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  <w:tc>
          <w:tcPr>
            <w:tcW w:w="373" w:type="pct"/>
          </w:tcPr>
          <w:p w14:paraId="075A3623" w14:textId="0632DB87" w:rsidR="003A6F60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PSU</w:t>
            </w:r>
          </w:p>
        </w:tc>
        <w:tc>
          <w:tcPr>
            <w:tcW w:w="373" w:type="pct"/>
          </w:tcPr>
          <w:p w14:paraId="660E5A5B" w14:textId="17648BF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(µS </w:t>
            </w:r>
            <w:proofErr w:type="gram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8E3F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14:paraId="4FAD47B3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proofErr w:type="gram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8E3F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14:paraId="45A4746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</w:tcPr>
          <w:p w14:paraId="51131745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73" w:type="pct"/>
          </w:tcPr>
          <w:p w14:paraId="64708935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73" w:type="pct"/>
          </w:tcPr>
          <w:p w14:paraId="4C4C999C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73" w:type="pct"/>
          </w:tcPr>
          <w:p w14:paraId="31ADC9F8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434" w:type="pct"/>
          </w:tcPr>
          <w:p w14:paraId="7329EFD4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11" w:type="pct"/>
          </w:tcPr>
          <w:p w14:paraId="2AE295D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8E3F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A6F60" w:rsidRPr="008E3FCA" w14:paraId="7F98A41D" w14:textId="77777777" w:rsidTr="00E07E46">
        <w:tc>
          <w:tcPr>
            <w:tcW w:w="897" w:type="pct"/>
          </w:tcPr>
          <w:p w14:paraId="2D1D0C37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6A5818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Salar</w:t>
            </w:r>
            <w:proofErr w:type="spell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Huasco</w:t>
            </w:r>
            <w:proofErr w:type="spellEnd"/>
          </w:p>
          <w:p w14:paraId="60C280CF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20D47B37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87A3AE" w14:textId="679BABDA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73" w:type="pct"/>
          </w:tcPr>
          <w:p w14:paraId="311B5246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490B99" w14:textId="1A742BE3" w:rsidR="00AD7FCF" w:rsidRPr="008E3FCA" w:rsidRDefault="007C6A3C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73" w:type="pct"/>
          </w:tcPr>
          <w:p w14:paraId="789F149D" w14:textId="1BAC626F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E6B30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838</w:t>
            </w:r>
          </w:p>
        </w:tc>
        <w:tc>
          <w:tcPr>
            <w:tcW w:w="373" w:type="pct"/>
          </w:tcPr>
          <w:p w14:paraId="726F3E9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C18E16" w14:textId="0ABDB0E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73" w:type="pct"/>
          </w:tcPr>
          <w:p w14:paraId="0C74AA74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BBCA0D" w14:textId="4DDDB29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74" w:type="pct"/>
          </w:tcPr>
          <w:p w14:paraId="2943517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999FCC" w14:textId="4F8EFAD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73" w:type="pct"/>
          </w:tcPr>
          <w:p w14:paraId="1E940CDC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BE0CCB" w14:textId="2A2EDF3E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73" w:type="pct"/>
          </w:tcPr>
          <w:p w14:paraId="05FD9C6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67216" w14:textId="54CE7963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73" w:type="pct"/>
          </w:tcPr>
          <w:p w14:paraId="0E339F3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EF589" w14:textId="5BA67BD6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  <w:r w:rsidR="00C944D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34" w:type="pct"/>
          </w:tcPr>
          <w:p w14:paraId="54CE87B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38AC7B" w14:textId="4E978F7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11" w:type="pct"/>
          </w:tcPr>
          <w:p w14:paraId="233DA4F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EEF0CD" w14:textId="7EE651BD" w:rsidR="003A6F60" w:rsidRPr="008E3FCA" w:rsidRDefault="00380A7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3A6F60" w:rsidRPr="008E3FCA" w14:paraId="201DCF74" w14:textId="77777777" w:rsidTr="00E07E46">
        <w:tc>
          <w:tcPr>
            <w:tcW w:w="897" w:type="pct"/>
          </w:tcPr>
          <w:p w14:paraId="1DDCDCDB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17BD3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Salar</w:t>
            </w:r>
            <w:proofErr w:type="spell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de Uyuni</w:t>
            </w:r>
          </w:p>
          <w:p w14:paraId="62C82551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334C823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B95FA" w14:textId="43FC8EB9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733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3" w:type="pct"/>
          </w:tcPr>
          <w:p w14:paraId="77ED7B1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3ADF5" w14:textId="25454A70" w:rsidR="007C6A3C" w:rsidRPr="008E3FCA" w:rsidRDefault="007C6A3C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73" w:type="pct"/>
          </w:tcPr>
          <w:p w14:paraId="38255B2F" w14:textId="17814DD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7D8DE" w14:textId="53C61D23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="008531D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373" w:type="pct"/>
          </w:tcPr>
          <w:p w14:paraId="6FB7785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917F12" w14:textId="0D34CE60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4C4B5F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85E29B" w14:textId="7822ECF1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74" w:type="pct"/>
          </w:tcPr>
          <w:p w14:paraId="1053234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7D6C3A" w14:textId="05598F07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46ADDC9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F364F2" w14:textId="7B9BE20E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12744938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9B0C1" w14:textId="6E2C73C4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646E938F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1FBEAD" w14:textId="60266F99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39E2B1A3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C59C4C" w14:textId="757316A7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6009EBFF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F6E0D" w14:textId="312D530D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A6F60" w:rsidRPr="008E3FCA" w14:paraId="2C25B477" w14:textId="77777777" w:rsidTr="00E07E46">
        <w:tc>
          <w:tcPr>
            <w:tcW w:w="897" w:type="pct"/>
          </w:tcPr>
          <w:p w14:paraId="32AC49D1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98A501" w14:textId="0ED29E13" w:rsidR="003A6F60" w:rsidRPr="008E3FCA" w:rsidRDefault="009D2A41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Bajo O´Higgins Seamount</w:t>
            </w:r>
            <w:r w:rsidR="007957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A6F60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Valparaíso</w:t>
            </w:r>
          </w:p>
          <w:p w14:paraId="78FED52D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634519EE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009F97" w14:textId="361509D5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1CE330A5" w14:textId="77777777" w:rsidR="009F3A28" w:rsidRPr="008E3FCA" w:rsidRDefault="009F3A2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24936B" w14:textId="746424F6" w:rsidR="003A6F60" w:rsidRPr="008E3FCA" w:rsidRDefault="009F3A2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80100" w:rsidRPr="008E3F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3" w:type="pct"/>
          </w:tcPr>
          <w:p w14:paraId="4BF765C8" w14:textId="1023B6B2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08824B" w14:textId="50B226B4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7A7B72E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F2F07C" w14:textId="41419C28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3F00C1A7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20035" w14:textId="4D6B256B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1C9EB13F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027603" w14:textId="3AC33463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6C76067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E1DD1E" w14:textId="1C71BC4C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1EC8711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064F60" w14:textId="171F56FF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F1FD23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F841B" w14:textId="7EF1B760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1E0BE5A3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75725C" w14:textId="2F3C2422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39B10C96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3CB62D" w14:textId="3EBD0389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3A6F60" w:rsidRPr="008E3FCA" w14:paraId="2665F06B" w14:textId="77777777" w:rsidTr="00E07E46">
        <w:tc>
          <w:tcPr>
            <w:tcW w:w="897" w:type="pct"/>
          </w:tcPr>
          <w:p w14:paraId="3D890416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6E8513" w14:textId="39E75F72" w:rsidR="003A6F60" w:rsidRPr="008E3FCA" w:rsidRDefault="009D2A41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Coastal </w:t>
            </w:r>
            <w:r w:rsidR="00830F05" w:rsidRPr="008E3FCA">
              <w:rPr>
                <w:rFonts w:ascii="Times New Roman" w:hAnsi="Times New Roman" w:cs="Times New Roman"/>
                <w:sz w:val="18"/>
                <w:szCs w:val="18"/>
              </w:rPr>
              <w:t>upwelling system</w:t>
            </w:r>
            <w:r w:rsidR="007957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A6F60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Concepción</w:t>
            </w:r>
          </w:p>
          <w:p w14:paraId="46F415E0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1CF80267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80DC97" w14:textId="1178B1D2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73" w:type="pct"/>
          </w:tcPr>
          <w:p w14:paraId="08AE0975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CEB2E2" w14:textId="6D4C433D" w:rsidR="00380100" w:rsidRPr="008E3FCA" w:rsidRDefault="00333734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73" w:type="pct"/>
          </w:tcPr>
          <w:p w14:paraId="779B8F61" w14:textId="02C4CBE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D86644" w14:textId="09720D88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8531D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373" w:type="pct"/>
          </w:tcPr>
          <w:p w14:paraId="79D7F313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951ED4" w14:textId="705D597C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FCC9FD5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1C68BF" w14:textId="7C073227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54EB5455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0F1EC3" w14:textId="5545E26F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73" w:type="pct"/>
          </w:tcPr>
          <w:p w14:paraId="561C0F88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8CB571" w14:textId="7E73C03B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6A196C24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6C5694D7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8EE4C" w14:textId="2A25020E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73" w:type="pct"/>
          </w:tcPr>
          <w:p w14:paraId="15FAAC8F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BAA059" w14:textId="0C07D4D2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34" w:type="pct"/>
          </w:tcPr>
          <w:p w14:paraId="2EA64B3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A0C231" w14:textId="6ED3DD4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11" w:type="pct"/>
          </w:tcPr>
          <w:p w14:paraId="7E46AEA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A67F13" w14:textId="43AB44C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3A6F60" w:rsidRPr="008E3FCA" w14:paraId="7A8AE01C" w14:textId="77777777" w:rsidTr="00E07E46">
        <w:tc>
          <w:tcPr>
            <w:tcW w:w="897" w:type="pct"/>
          </w:tcPr>
          <w:p w14:paraId="2FC4FDBB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46C600" w14:textId="45BB5382" w:rsidR="003A6F60" w:rsidRPr="008E3FCA" w:rsidRDefault="00830F05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2F4D2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ermohaline circulation</w:t>
            </w:r>
            <w:r w:rsidR="007957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F4D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South Pacific</w:t>
            </w:r>
          </w:p>
          <w:p w14:paraId="3D26CA63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142F106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943FF6" w14:textId="11FF71B0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3" w:type="pct"/>
          </w:tcPr>
          <w:p w14:paraId="62B46161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706415" w14:textId="4FFD0790" w:rsidR="00440859" w:rsidRPr="008E3FCA" w:rsidRDefault="00440859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73" w:type="pct"/>
          </w:tcPr>
          <w:p w14:paraId="0E66C1B2" w14:textId="67B1F0D1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2190EC" w14:textId="777DC3EA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8531D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373" w:type="pct"/>
          </w:tcPr>
          <w:p w14:paraId="7DC17D9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FC9547" w14:textId="3B157989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EF782E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65EE60" w14:textId="6DC7A844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2976BF87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9E720A" w14:textId="53BAD722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1889B4D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EC43D8" w14:textId="357C59BC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3F3B334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E7D93" w14:textId="4411756E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D944646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58A50E" w14:textId="6DE95AC4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3FC0B15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608410" w14:textId="7A2B3838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37B746C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25E5D" w14:textId="39FAC4B6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A6F60" w:rsidRPr="008E3FCA" w14:paraId="5F3CD27B" w14:textId="77777777" w:rsidTr="00E07E46">
        <w:tc>
          <w:tcPr>
            <w:tcW w:w="897" w:type="pct"/>
          </w:tcPr>
          <w:p w14:paraId="3CC49991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443234" w14:textId="18FA9908" w:rsidR="003A6F60" w:rsidRPr="008E3FCA" w:rsidRDefault="009E7EAA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Great Barrier Reef</w:t>
            </w:r>
            <w:r w:rsidR="007957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A6F60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Australia</w:t>
            </w:r>
          </w:p>
          <w:p w14:paraId="1C46EFA0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686394D4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5182B3" w14:textId="6753C39F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73" w:type="pct"/>
          </w:tcPr>
          <w:p w14:paraId="5202F19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3877BE" w14:textId="6368F9DC" w:rsidR="00440859" w:rsidRPr="008E3FCA" w:rsidRDefault="00F426A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73" w:type="pct"/>
          </w:tcPr>
          <w:p w14:paraId="050FE645" w14:textId="50B2ECEF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01A55B" w14:textId="4C87D3CC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373" w:type="pct"/>
          </w:tcPr>
          <w:p w14:paraId="3031680E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71AC50" w14:textId="4E2DFB42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DEC60FE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51A15A" w14:textId="6CFCB30D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16A7D29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45A21F" w14:textId="1C409693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73" w:type="pct"/>
          </w:tcPr>
          <w:p w14:paraId="6D6967DC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C252A3" w14:textId="549E8780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5CE930D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02E0FF" w14:textId="6A96DC32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7E7E886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42C0E3" w14:textId="30C64DD5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36EEA19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BA6250" w14:textId="6806A873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11" w:type="pct"/>
          </w:tcPr>
          <w:p w14:paraId="385AA14E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EB0C20" w14:textId="5CED76FF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3A6F60" w:rsidRPr="008E3FCA" w14:paraId="0E72BA5F" w14:textId="77777777" w:rsidTr="00E07E46">
        <w:tc>
          <w:tcPr>
            <w:tcW w:w="897" w:type="pct"/>
          </w:tcPr>
          <w:p w14:paraId="3B63B4FD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2334DC" w14:textId="75FDD3CF" w:rsidR="003A6F60" w:rsidRPr="008E3FCA" w:rsidRDefault="009E7EAA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Sub-Antarctic Zone</w:t>
            </w:r>
          </w:p>
          <w:p w14:paraId="10AFCBCB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4329E591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58B5B5" w14:textId="66419A73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3" w:type="pct"/>
          </w:tcPr>
          <w:p w14:paraId="68268E6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BB2966" w14:textId="0D5AE7EF" w:rsidR="00F426A0" w:rsidRPr="008E3FCA" w:rsidRDefault="00FC0814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73" w:type="pct"/>
          </w:tcPr>
          <w:p w14:paraId="1B3FA5EA" w14:textId="54973AE4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CCCE95" w14:textId="11D51E0A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373" w:type="pct"/>
          </w:tcPr>
          <w:p w14:paraId="131E1C66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3428AF" w14:textId="41370927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3D097AD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99B70" w14:textId="411F5BEE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7E8CE6A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79CC77" w14:textId="1F1E46F6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73" w:type="pct"/>
          </w:tcPr>
          <w:p w14:paraId="21A5E0C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ADDDC7" w14:textId="5A3AD85F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70221C2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F87A4" w14:textId="6B1A61C7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6E239FA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B1AEC6" w14:textId="5B1569B9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4" w:type="pct"/>
          </w:tcPr>
          <w:p w14:paraId="268AD6BF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5D17AF" w14:textId="2BD50949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269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11" w:type="pct"/>
          </w:tcPr>
          <w:p w14:paraId="09625431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449772" w14:textId="4441977D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A6F60" w:rsidRPr="008E3FCA" w14:paraId="5807A48E" w14:textId="77777777" w:rsidTr="00E07E46">
        <w:tc>
          <w:tcPr>
            <w:tcW w:w="897" w:type="pct"/>
          </w:tcPr>
          <w:p w14:paraId="62648CB3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76A617" w14:textId="5E1FA75F" w:rsidR="003A6F60" w:rsidRPr="008E3FCA" w:rsidRDefault="009E7EAA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Polar Frontal</w:t>
            </w:r>
            <w:r w:rsidR="00195E3D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Zone</w:t>
            </w:r>
          </w:p>
          <w:p w14:paraId="50CE8BE2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1ED93A8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A78705" w14:textId="1344687F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73" w:type="pct"/>
          </w:tcPr>
          <w:p w14:paraId="3DA0899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22EF8D" w14:textId="735E64CD" w:rsidR="00FC0814" w:rsidRPr="008E3FCA" w:rsidRDefault="00FC0814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73" w:type="pct"/>
          </w:tcPr>
          <w:p w14:paraId="4BF377D9" w14:textId="570197A1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9A00A" w14:textId="37EE32CF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373" w:type="pct"/>
          </w:tcPr>
          <w:p w14:paraId="618D822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759A1" w14:textId="528B5A37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56C63D3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267A7D" w14:textId="6A774AD2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7535C04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1E972C" w14:textId="51A6439E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73" w:type="pct"/>
          </w:tcPr>
          <w:p w14:paraId="729A472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A79628" w14:textId="70CD4330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6F38360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7C840D" w14:textId="07A16181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75E2CFD8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C8B9B" w14:textId="42892CD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34" w:type="pct"/>
          </w:tcPr>
          <w:p w14:paraId="28946FC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12784" w14:textId="3CD8D5F0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11" w:type="pct"/>
          </w:tcPr>
          <w:p w14:paraId="18A5E752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A7EBA3" w14:textId="37D49110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A6F60" w:rsidRPr="008E3FCA" w14:paraId="77A30816" w14:textId="77777777" w:rsidTr="00E07E46">
        <w:tc>
          <w:tcPr>
            <w:tcW w:w="897" w:type="pct"/>
          </w:tcPr>
          <w:p w14:paraId="3840BB58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5FFE0E" w14:textId="558F53BB" w:rsidR="003A6F60" w:rsidRPr="008E3FCA" w:rsidRDefault="00195E3D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North of South </w:t>
            </w:r>
            <w:r w:rsidR="003A6F60" w:rsidRPr="008E3FCA">
              <w:rPr>
                <w:rFonts w:ascii="Times New Roman" w:hAnsi="Times New Roman" w:cs="Times New Roman"/>
                <w:sz w:val="18"/>
                <w:szCs w:val="18"/>
              </w:rPr>
              <w:t>Orkney</w:t>
            </w:r>
          </w:p>
          <w:p w14:paraId="4BA225D1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2691AEC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E9BDD6" w14:textId="65B426A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3" w:type="pct"/>
          </w:tcPr>
          <w:p w14:paraId="4EA2A2B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CA4F90" w14:textId="55FEB4FA" w:rsidR="00FC0814" w:rsidRPr="008E3FCA" w:rsidRDefault="00F50B2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73" w:type="pct"/>
          </w:tcPr>
          <w:p w14:paraId="4B249C86" w14:textId="518A8983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59C17" w14:textId="48200C7C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373" w:type="pct"/>
          </w:tcPr>
          <w:p w14:paraId="44920F46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60C001" w14:textId="26C5F6CD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44B2BC75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4A308" w14:textId="0E133EE2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1F1F2B2C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C7F27B" w14:textId="3F578E70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73" w:type="pct"/>
          </w:tcPr>
          <w:p w14:paraId="56AE14B3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5D03D2" w14:textId="60228BD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3" w:type="pct"/>
          </w:tcPr>
          <w:p w14:paraId="5E68859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DA3797" w14:textId="046FB8AA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73" w:type="pct"/>
          </w:tcPr>
          <w:p w14:paraId="5093831B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198856" w14:textId="5BD93F64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4" w:type="pct"/>
          </w:tcPr>
          <w:p w14:paraId="5C9029CD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A08028" w14:textId="01F100FA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11" w:type="pct"/>
          </w:tcPr>
          <w:p w14:paraId="25613A7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0D19C9" w14:textId="5DDE848B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3A6F60" w:rsidRPr="008E3FCA" w14:paraId="681ABF0E" w14:textId="77777777" w:rsidTr="00E07E46">
        <w:tc>
          <w:tcPr>
            <w:tcW w:w="897" w:type="pct"/>
          </w:tcPr>
          <w:p w14:paraId="447A2C8D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0C011B" w14:textId="5DDA1469" w:rsidR="003A6F60" w:rsidRPr="008E3FCA" w:rsidRDefault="00C1799A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South of South</w:t>
            </w:r>
            <w:r w:rsidR="003A6F60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Orkney</w:t>
            </w:r>
          </w:p>
          <w:p w14:paraId="4D932127" w14:textId="77777777" w:rsidR="003A6F60" w:rsidRPr="008E3FCA" w:rsidRDefault="003A6F6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206BC5C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F8A15" w14:textId="4E5463DC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73" w:type="pct"/>
          </w:tcPr>
          <w:p w14:paraId="317FFBFA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091B0A" w14:textId="50A82381" w:rsidR="00B91E89" w:rsidRPr="008E3FCA" w:rsidRDefault="00B91E89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73" w:type="pct"/>
          </w:tcPr>
          <w:p w14:paraId="5AB12E34" w14:textId="2B57B6B5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467447" w14:textId="108BD05C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373" w:type="pct"/>
          </w:tcPr>
          <w:p w14:paraId="5BE7BD81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5DE56A" w14:textId="6A020897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136EE66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647F32" w14:textId="6F988D78" w:rsidR="003A6F60" w:rsidRPr="008E3FCA" w:rsidRDefault="00C661F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3170673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34D4AE" w14:textId="2E2911D6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73" w:type="pct"/>
          </w:tcPr>
          <w:p w14:paraId="45CFE6AC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D13358" w14:textId="5D2D5611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3" w:type="pct"/>
          </w:tcPr>
          <w:p w14:paraId="1BAB8F29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FE9B8" w14:textId="2F9AD45C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73" w:type="pct"/>
          </w:tcPr>
          <w:p w14:paraId="54D5F8CE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6E32F" w14:textId="1A0EE104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34" w:type="pct"/>
          </w:tcPr>
          <w:p w14:paraId="16364E94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7148B3" w14:textId="619E3918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11" w:type="pct"/>
          </w:tcPr>
          <w:p w14:paraId="60FED910" w14:textId="77777777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A1314" w14:textId="6CFA72EC" w:rsidR="003A6F60" w:rsidRPr="008E3FCA" w:rsidRDefault="003A6F6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C7C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E84CCF" w:rsidRPr="008E3FCA" w14:paraId="33957FFD" w14:textId="77777777" w:rsidTr="00E07E46">
        <w:trPr>
          <w:trHeight w:val="274"/>
        </w:trPr>
        <w:tc>
          <w:tcPr>
            <w:tcW w:w="897" w:type="pct"/>
            <w:vMerge w:val="restart"/>
          </w:tcPr>
          <w:p w14:paraId="53868B97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A60D79" w14:textId="779EDD61" w:rsidR="00E84CCF" w:rsidRPr="00BE7A2C" w:rsidRDefault="00E84CCF" w:rsidP="008546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system</w:t>
            </w:r>
          </w:p>
          <w:p w14:paraId="5C5FD131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62E936EA" w14:textId="77777777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</w:t>
            </w:r>
          </w:p>
        </w:tc>
        <w:tc>
          <w:tcPr>
            <w:tcW w:w="373" w:type="pct"/>
          </w:tcPr>
          <w:p w14:paraId="6A354FC9" w14:textId="12B7ADE4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inity</w:t>
            </w:r>
          </w:p>
        </w:tc>
        <w:tc>
          <w:tcPr>
            <w:tcW w:w="373" w:type="pct"/>
          </w:tcPr>
          <w:p w14:paraId="27ECA15A" w14:textId="65618B99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</w:t>
            </w:r>
          </w:p>
        </w:tc>
        <w:tc>
          <w:tcPr>
            <w:tcW w:w="373" w:type="pct"/>
          </w:tcPr>
          <w:p w14:paraId="3BF6B437" w14:textId="77777777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373" w:type="pct"/>
          </w:tcPr>
          <w:p w14:paraId="026C7681" w14:textId="77777777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374" w:type="pct"/>
          </w:tcPr>
          <w:p w14:paraId="160AE225" w14:textId="77777777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3</w:t>
            </w: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3" w:type="pct"/>
          </w:tcPr>
          <w:p w14:paraId="3A927086" w14:textId="77777777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3" w:type="pct"/>
          </w:tcPr>
          <w:p w14:paraId="1EF38F50" w14:textId="77777777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</w:t>
            </w: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73" w:type="pct"/>
          </w:tcPr>
          <w:p w14:paraId="00CDA03F" w14:textId="3C840292" w:rsidR="00E84CCF" w:rsidRPr="00BE7A2C" w:rsidRDefault="00BE7A2C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licate</w:t>
            </w:r>
          </w:p>
        </w:tc>
        <w:tc>
          <w:tcPr>
            <w:tcW w:w="434" w:type="pct"/>
          </w:tcPr>
          <w:p w14:paraId="6B893C7E" w14:textId="6ADFBCA3" w:rsidR="00E84CCF" w:rsidRPr="00BE7A2C" w:rsidRDefault="00BE7A2C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osphate</w:t>
            </w:r>
          </w:p>
        </w:tc>
        <w:tc>
          <w:tcPr>
            <w:tcW w:w="311" w:type="pct"/>
          </w:tcPr>
          <w:p w14:paraId="0AE2A30A" w14:textId="77777777" w:rsidR="00E84CCF" w:rsidRPr="00BE7A2C" w:rsidRDefault="00E84CCF" w:rsidP="008546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 </w:t>
            </w:r>
            <w:r w:rsidRPr="00BE7A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</w:t>
            </w:r>
          </w:p>
        </w:tc>
      </w:tr>
      <w:tr w:rsidR="00E84CCF" w:rsidRPr="008E3FCA" w14:paraId="1962602A" w14:textId="77777777" w:rsidTr="00E07E46">
        <w:tc>
          <w:tcPr>
            <w:tcW w:w="897" w:type="pct"/>
            <w:vMerge/>
          </w:tcPr>
          <w:p w14:paraId="095BE016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24B050E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  <w:tc>
          <w:tcPr>
            <w:tcW w:w="373" w:type="pct"/>
          </w:tcPr>
          <w:p w14:paraId="253169FF" w14:textId="1B8BF0D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PSU</w:t>
            </w:r>
          </w:p>
        </w:tc>
        <w:tc>
          <w:tcPr>
            <w:tcW w:w="373" w:type="pct"/>
          </w:tcPr>
          <w:p w14:paraId="1B1DA95B" w14:textId="3F83250E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(µS </w:t>
            </w:r>
            <w:proofErr w:type="gram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8E3F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14:paraId="5BF6DB4D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proofErr w:type="gram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8E3F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14:paraId="2848119C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</w:tcPr>
          <w:p w14:paraId="6FD85214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73" w:type="pct"/>
          </w:tcPr>
          <w:p w14:paraId="58D1C33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73" w:type="pct"/>
          </w:tcPr>
          <w:p w14:paraId="023C3D01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73" w:type="pct"/>
          </w:tcPr>
          <w:p w14:paraId="5BFCFF2B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434" w:type="pct"/>
          </w:tcPr>
          <w:p w14:paraId="13D5EA1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µM)</w:t>
            </w:r>
          </w:p>
        </w:tc>
        <w:tc>
          <w:tcPr>
            <w:tcW w:w="311" w:type="pct"/>
          </w:tcPr>
          <w:p w14:paraId="1083550C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8E3F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84CCF" w:rsidRPr="008E3FCA" w14:paraId="35AECF6E" w14:textId="77777777" w:rsidTr="00E07E46">
        <w:tc>
          <w:tcPr>
            <w:tcW w:w="897" w:type="pct"/>
          </w:tcPr>
          <w:p w14:paraId="6E0FE493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0D9E1" w14:textId="166CB9F5" w:rsidR="00E84CCF" w:rsidRPr="008E3FCA" w:rsidRDefault="00821D5A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orth of South Georgia</w:t>
            </w:r>
          </w:p>
          <w:p w14:paraId="6B737DF4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48B3E52A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6B48E9" w14:textId="46C356C5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F0F4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73" w:type="pct"/>
          </w:tcPr>
          <w:p w14:paraId="5A5164D2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E522D1" w14:textId="1854E8FA" w:rsidR="00B76399" w:rsidRPr="008E3FCA" w:rsidRDefault="00B76399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73" w:type="pct"/>
          </w:tcPr>
          <w:p w14:paraId="06D8E585" w14:textId="29B1B7CE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E9CEBF" w14:textId="5EC50EB2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373" w:type="pct"/>
          </w:tcPr>
          <w:p w14:paraId="29AD4E67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A59729" w14:textId="09FEDFB4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3A5069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FBA5A6" w14:textId="400AF2E4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0D0ED1BC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90D9AA" w14:textId="51F26E99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373" w:type="pct"/>
          </w:tcPr>
          <w:p w14:paraId="2BFB035C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BCA787" w14:textId="2BF5413E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73" w:type="pct"/>
          </w:tcPr>
          <w:p w14:paraId="7B73CE57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BFD9D1" w14:textId="4DD74C4B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73" w:type="pct"/>
          </w:tcPr>
          <w:p w14:paraId="6F13E44A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29E204" w14:textId="4E2A049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34" w:type="pct"/>
          </w:tcPr>
          <w:p w14:paraId="06D0AC77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75121F" w14:textId="1D179D51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11" w:type="pct"/>
          </w:tcPr>
          <w:p w14:paraId="3C44EE47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75EA6B" w14:textId="1168B92C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E84CCF" w:rsidRPr="008E3FCA" w14:paraId="1CC0245A" w14:textId="77777777" w:rsidTr="00E07E46">
        <w:tc>
          <w:tcPr>
            <w:tcW w:w="897" w:type="pct"/>
          </w:tcPr>
          <w:p w14:paraId="0E589085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D04D2" w14:textId="1025D303" w:rsidR="00E84CCF" w:rsidRPr="008E3FCA" w:rsidRDefault="00657400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West of</w:t>
            </w:r>
            <w:r w:rsidR="00E84CCF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Anvers</w:t>
            </w:r>
          </w:p>
          <w:p w14:paraId="669EE991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7973547C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D2011" w14:textId="52C02D24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73" w:type="pct"/>
          </w:tcPr>
          <w:p w14:paraId="6176D84D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00CFEA" w14:textId="1268EC53" w:rsidR="00B76399" w:rsidRPr="008E3FCA" w:rsidRDefault="00855E4A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73" w:type="pct"/>
          </w:tcPr>
          <w:p w14:paraId="5344124D" w14:textId="5D8AE85B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7F03EA" w14:textId="48D1A21F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373" w:type="pct"/>
          </w:tcPr>
          <w:p w14:paraId="24C6101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63DB01" w14:textId="60B8EBEE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5AD5AC59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1BD41" w14:textId="7D783630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3F06482C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0B867D" w14:textId="2C4CBE3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73" w:type="pct"/>
          </w:tcPr>
          <w:p w14:paraId="283366B1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F762C0" w14:textId="42F2738D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73" w:type="pct"/>
          </w:tcPr>
          <w:p w14:paraId="6B944068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77BBC3" w14:textId="5E42ED9A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373" w:type="pct"/>
          </w:tcPr>
          <w:p w14:paraId="596AE38E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A8B5DE" w14:textId="0F51EC00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34" w:type="pct"/>
          </w:tcPr>
          <w:p w14:paraId="07560C73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284291" w14:textId="672A3502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11" w:type="pct"/>
          </w:tcPr>
          <w:p w14:paraId="228E5D4A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9DA497" w14:textId="1A8C4C6A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E84CCF" w:rsidRPr="008E3FCA" w14:paraId="5BE95F39" w14:textId="77777777" w:rsidTr="00E07E46">
        <w:tc>
          <w:tcPr>
            <w:tcW w:w="897" w:type="pct"/>
          </w:tcPr>
          <w:p w14:paraId="123F4EF7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50B09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Bransfield Strait</w:t>
            </w:r>
          </w:p>
          <w:p w14:paraId="1F451FAE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39DD0DA9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61CFC1" w14:textId="54D38CC0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73" w:type="pct"/>
          </w:tcPr>
          <w:p w14:paraId="1E512F48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4943B7" w14:textId="6437172E" w:rsidR="00855E4A" w:rsidRPr="008E3FCA" w:rsidRDefault="007166D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73" w:type="pct"/>
          </w:tcPr>
          <w:p w14:paraId="736C0444" w14:textId="6F68D1E5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EC86F0" w14:textId="2D4568D6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373" w:type="pct"/>
          </w:tcPr>
          <w:p w14:paraId="3A015DC2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76BAA2" w14:textId="000CC0CB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2E2CCEB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DC14B5" w14:textId="11EBD89A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23134C9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6DA81A" w14:textId="20F7E89B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7D6BB39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94203" w14:textId="5160E301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70C651CA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3CB762" w14:textId="27AA69BA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4B53EDF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DCDB85" w14:textId="4CC6B550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4CDE766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711547" w14:textId="28877723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4649FFB0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2D3F0" w14:textId="3B182751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84CCF" w:rsidRPr="008E3FCA" w14:paraId="6603088E" w14:textId="77777777" w:rsidTr="00E07E46">
        <w:tc>
          <w:tcPr>
            <w:tcW w:w="897" w:type="pct"/>
          </w:tcPr>
          <w:p w14:paraId="22F70106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EF0B8F" w14:textId="00ED8AE4" w:rsidR="00E84CCF" w:rsidRPr="008E3FCA" w:rsidRDefault="00D0348B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Bellingshausen</w:t>
            </w:r>
            <w:r w:rsidR="00E84CCF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Sea</w:t>
            </w:r>
          </w:p>
          <w:p w14:paraId="059B58A0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33A3A65A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319553" w14:textId="6602ADC5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73" w:type="pct"/>
          </w:tcPr>
          <w:p w14:paraId="66AD655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8F3DC2" w14:textId="6A172C50" w:rsidR="007166D8" w:rsidRPr="008E3FCA" w:rsidRDefault="005C53A1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73" w:type="pct"/>
          </w:tcPr>
          <w:p w14:paraId="113A67B3" w14:textId="2F506DC0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A8E9A4" w14:textId="5AD3B0F5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373" w:type="pct"/>
          </w:tcPr>
          <w:p w14:paraId="5317E11D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23F9A3" w14:textId="79333023" w:rsidR="00E84CCF" w:rsidRPr="008E3FCA" w:rsidRDefault="00925248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3D2CD5D4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140A44" w14:textId="2A786145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27DAD442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0D9DB4" w14:textId="78B267E9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5267BEE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14A7AB" w14:textId="69D429FF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40714AF3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55219F" w14:textId="63EA83B6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3DF7A65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B4CEFD" w14:textId="43F6BB7B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13759E0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3C050D" w14:textId="2496DA1C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739A9864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D517E9" w14:textId="37474C50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84CCF" w:rsidRPr="008E3FCA" w14:paraId="6F0B045C" w14:textId="77777777" w:rsidTr="00E07E46">
        <w:tc>
          <w:tcPr>
            <w:tcW w:w="897" w:type="pct"/>
          </w:tcPr>
          <w:p w14:paraId="1D6C114B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03EB0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Weddell Sea</w:t>
            </w:r>
          </w:p>
          <w:p w14:paraId="16D1DAFA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0BCA780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6B316E" w14:textId="5F2AF3A4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73" w:type="pct"/>
          </w:tcPr>
          <w:p w14:paraId="377A3F2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05AE7" w14:textId="41483B70" w:rsidR="003C2500" w:rsidRPr="008E3FCA" w:rsidRDefault="003C2500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73" w:type="pct"/>
          </w:tcPr>
          <w:p w14:paraId="38542C18" w14:textId="0035EC8C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2C5430" w14:textId="06389155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373" w:type="pct"/>
          </w:tcPr>
          <w:p w14:paraId="0FA6632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654A2" w14:textId="62A80739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859D50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DF88F" w14:textId="5F106EE7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5F455453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C0CDD8" w14:textId="619E1593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5CA59B34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3FFB86" w14:textId="2A73CE70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9A12829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8E76A0" w14:textId="5E5302FA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4269A7C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633FD" w14:textId="4AABBECA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081561AE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5111D9" w14:textId="0F1E85E2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3C26902B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758F66" w14:textId="0556A97A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84CCF" w:rsidRPr="008E3FCA" w14:paraId="14811BCA" w14:textId="77777777" w:rsidTr="00E07E46">
        <w:tc>
          <w:tcPr>
            <w:tcW w:w="897" w:type="pct"/>
          </w:tcPr>
          <w:p w14:paraId="14B32221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310443" w14:textId="7A8BA7B0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McMurdo</w:t>
            </w:r>
            <w:r w:rsidR="00657400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Dry Valleys</w:t>
            </w:r>
            <w:r w:rsidR="007957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1812" w:rsidRPr="008E3FCA">
              <w:rPr>
                <w:rFonts w:ascii="Times New Roman" w:hAnsi="Times New Roman" w:cs="Times New Roman"/>
                <w:sz w:val="18"/>
                <w:szCs w:val="18"/>
              </w:rPr>
              <w:t>Antarctica</w:t>
            </w:r>
          </w:p>
          <w:p w14:paraId="6E7D419F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564B754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E03DFA" w14:textId="3E4ED5E5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73" w:type="pct"/>
          </w:tcPr>
          <w:p w14:paraId="2602D2D8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55E167" w14:textId="030F9F3B" w:rsidR="003C2500" w:rsidRPr="008E3FCA" w:rsidRDefault="0082537B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73" w:type="pct"/>
          </w:tcPr>
          <w:p w14:paraId="60B67756" w14:textId="1FA3DCAF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0CFE13" w14:textId="432C13B0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373" w:type="pct"/>
          </w:tcPr>
          <w:p w14:paraId="347C04F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D6ED9E" w14:textId="37BAD793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73" w:type="pct"/>
          </w:tcPr>
          <w:p w14:paraId="14668C3C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E985D" w14:textId="53446F59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59C7F4F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0D5EA7" w14:textId="0E7BFFA0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6F50BFB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D95176" w14:textId="1580AD16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916D4F7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F4CAF1" w14:textId="43F3CBFE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91A6DC4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F1A3CF" w14:textId="5522EB66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32263177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445FF8" w14:textId="18B2E4F7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2022A0B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7C2415" w14:textId="3EE5F413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E84CCF" w:rsidRPr="008E3FCA" w14:paraId="7DFC15C2" w14:textId="77777777" w:rsidTr="00E07E46">
        <w:tc>
          <w:tcPr>
            <w:tcW w:w="897" w:type="pct"/>
          </w:tcPr>
          <w:p w14:paraId="6FF50B3E" w14:textId="77777777" w:rsidR="00BE0CD7" w:rsidRPr="008E3FCA" w:rsidRDefault="00BE0CD7" w:rsidP="00921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418A40" w14:textId="3FB3887A" w:rsidR="00E84CCF" w:rsidRPr="008E3FCA" w:rsidRDefault="00921812" w:rsidP="0092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2F4D2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ermohaline circulation</w:t>
            </w:r>
            <w:r w:rsidR="007957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84CCF" w:rsidRPr="008E3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F5F1F" w:rsidRPr="008E3FCA">
              <w:rPr>
                <w:rFonts w:ascii="Times New Roman" w:hAnsi="Times New Roman" w:cs="Times New Roman"/>
                <w:sz w:val="18"/>
                <w:szCs w:val="18"/>
              </w:rPr>
              <w:t>outh Atlantic</w:t>
            </w:r>
          </w:p>
          <w:p w14:paraId="0A73F73C" w14:textId="26BD2BAE" w:rsidR="00BE0CD7" w:rsidRPr="008E3FCA" w:rsidRDefault="00BE0CD7" w:rsidP="00921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1DE07E08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4FCC73" w14:textId="573BF822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73" w:type="pct"/>
          </w:tcPr>
          <w:p w14:paraId="078961F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FBFE7" w14:textId="6781C229" w:rsidR="00353D33" w:rsidRPr="008E3FCA" w:rsidRDefault="00353D33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73" w:type="pct"/>
          </w:tcPr>
          <w:p w14:paraId="386345EC" w14:textId="36E1FF66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7E4906" w14:textId="0CFC2E6B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373" w:type="pct"/>
          </w:tcPr>
          <w:p w14:paraId="2EC4404D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38AA3" w14:textId="73CBD73F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694A5FB0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45BFEC" w14:textId="161DBEA0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3FE0AA89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FB0F88" w14:textId="00C749F6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428F8C01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AD3AA" w14:textId="0D1103F4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C96D74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CEAE2B" w14:textId="5C8A0995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40FC7180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9B1916" w14:textId="7BDAB5A7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6C1E35C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0337B7" w14:textId="5E63C5F2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3C7D4883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3AC0C" w14:textId="09EA27B0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84CCF" w:rsidRPr="008E3FCA" w14:paraId="785084A2" w14:textId="77777777" w:rsidTr="00E07E46">
        <w:tc>
          <w:tcPr>
            <w:tcW w:w="897" w:type="pct"/>
          </w:tcPr>
          <w:p w14:paraId="4ADBA5AB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6F6411" w14:textId="45F4CA47" w:rsidR="00E84CCF" w:rsidRPr="008E3FCA" w:rsidRDefault="00BF5F1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Atlantic Ocean</w:t>
            </w:r>
          </w:p>
          <w:p w14:paraId="375EBCF0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4883181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3FAFC0" w14:textId="13544529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73" w:type="pct"/>
          </w:tcPr>
          <w:p w14:paraId="2C062CF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B0B422" w14:textId="1C4131A2" w:rsidR="00966027" w:rsidRPr="008E3FCA" w:rsidRDefault="00966027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73" w:type="pct"/>
          </w:tcPr>
          <w:p w14:paraId="6E463595" w14:textId="6BFCF0D9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82975B" w14:textId="418D6C6D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373" w:type="pct"/>
          </w:tcPr>
          <w:p w14:paraId="2AF54C36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797867" w14:textId="07D24284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120CD78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B4C377" w14:textId="66E478A5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5EBB5DE8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0E7787" w14:textId="5805C4E3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73" w:type="pct"/>
          </w:tcPr>
          <w:p w14:paraId="270C659D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A2FD45" w14:textId="0D5BE8D6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73" w:type="pct"/>
          </w:tcPr>
          <w:p w14:paraId="04DB139E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8C35D1" w14:textId="0DBA7E05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373" w:type="pct"/>
          </w:tcPr>
          <w:p w14:paraId="14F96D38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DFAC19" w14:textId="6914E62C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34" w:type="pct"/>
          </w:tcPr>
          <w:p w14:paraId="02DA221D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5B5CA6" w14:textId="0DCAB939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1CFE02E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C33EE4" w14:textId="1EE7E1F0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84CCF" w:rsidRPr="008E3FCA" w14:paraId="1BAD2BB2" w14:textId="77777777" w:rsidTr="00E07E46">
        <w:tc>
          <w:tcPr>
            <w:tcW w:w="897" w:type="pct"/>
          </w:tcPr>
          <w:p w14:paraId="43FD2E3E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3CFDF" w14:textId="3E5BA6E0" w:rsidR="00E84CCF" w:rsidRPr="008E3FCA" w:rsidRDefault="00BF5F1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Indian Ocean</w:t>
            </w:r>
          </w:p>
          <w:p w14:paraId="58AA8590" w14:textId="77777777" w:rsidR="00E84CCF" w:rsidRPr="008E3FCA" w:rsidRDefault="00E84CCF" w:rsidP="00854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20D2C034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244B07" w14:textId="5ED700B3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73" w:type="pct"/>
          </w:tcPr>
          <w:p w14:paraId="02D7DD5E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0F1D2" w14:textId="10EB2FEC" w:rsidR="008651F5" w:rsidRPr="008E3FCA" w:rsidRDefault="008651F5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630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73" w:type="pct"/>
          </w:tcPr>
          <w:p w14:paraId="1B5F37F7" w14:textId="352D743C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F2D234" w14:textId="69857C38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6C084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373" w:type="pct"/>
          </w:tcPr>
          <w:p w14:paraId="3476D5B4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F138CD" w14:textId="0C05965C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3A1CE538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925988" w14:textId="5E56C434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6681751F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770161" w14:textId="63D0962F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637CA061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21A7A5" w14:textId="2E74A948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92928D5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101639" w14:textId="25A0F896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03314DF2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7EA19" w14:textId="1F18939B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34" w:type="pct"/>
          </w:tcPr>
          <w:p w14:paraId="1A2C88DE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8B7794" w14:textId="0B23D312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367734D2" w14:textId="77777777" w:rsidR="00E84CCF" w:rsidRPr="008E3FCA" w:rsidRDefault="00E84CCF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321DC7" w14:textId="5807603E" w:rsidR="00E84CCF" w:rsidRPr="008E3FCA" w:rsidRDefault="00C87FB6" w:rsidP="00854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C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683C4E48" w14:textId="5248EEA9" w:rsidR="00325301" w:rsidRPr="008E3FCA" w:rsidRDefault="00325301" w:rsidP="00082640">
      <w:pPr>
        <w:tabs>
          <w:tab w:val="left" w:pos="3866"/>
        </w:tabs>
        <w:rPr>
          <w:rFonts w:asciiTheme="majorBidi" w:hAnsiTheme="majorBidi" w:cstheme="majorBidi"/>
          <w:sz w:val="24"/>
          <w:szCs w:val="24"/>
        </w:rPr>
      </w:pPr>
    </w:p>
    <w:sectPr w:rsidR="00325301" w:rsidRPr="008E3FCA" w:rsidSect="00182268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6FD4D" w14:textId="77777777" w:rsidR="00751C52" w:rsidRDefault="00751C52" w:rsidP="00182268">
      <w:pPr>
        <w:spacing w:after="0" w:line="240" w:lineRule="auto"/>
      </w:pPr>
      <w:r>
        <w:separator/>
      </w:r>
    </w:p>
  </w:endnote>
  <w:endnote w:type="continuationSeparator" w:id="0">
    <w:p w14:paraId="6F4F4E84" w14:textId="77777777" w:rsidR="00751C52" w:rsidRDefault="00751C52" w:rsidP="00182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D2CFB" w14:textId="77777777" w:rsidR="00751C52" w:rsidRDefault="00751C52" w:rsidP="00182268">
      <w:pPr>
        <w:spacing w:after="0" w:line="240" w:lineRule="auto"/>
      </w:pPr>
      <w:r>
        <w:separator/>
      </w:r>
    </w:p>
  </w:footnote>
  <w:footnote w:type="continuationSeparator" w:id="0">
    <w:p w14:paraId="298C9BD2" w14:textId="77777777" w:rsidR="00751C52" w:rsidRDefault="00751C52" w:rsidP="00182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268"/>
    <w:rsid w:val="000333FD"/>
    <w:rsid w:val="0004227B"/>
    <w:rsid w:val="00050FE5"/>
    <w:rsid w:val="0007331C"/>
    <w:rsid w:val="000822A9"/>
    <w:rsid w:val="00082640"/>
    <w:rsid w:val="000A2AF9"/>
    <w:rsid w:val="000B7011"/>
    <w:rsid w:val="000E67C5"/>
    <w:rsid w:val="000E7E64"/>
    <w:rsid w:val="001052C0"/>
    <w:rsid w:val="00122A47"/>
    <w:rsid w:val="0013174D"/>
    <w:rsid w:val="001373D5"/>
    <w:rsid w:val="001442E5"/>
    <w:rsid w:val="0015506E"/>
    <w:rsid w:val="0015609E"/>
    <w:rsid w:val="001751CE"/>
    <w:rsid w:val="00175F44"/>
    <w:rsid w:val="00176C5A"/>
    <w:rsid w:val="00182268"/>
    <w:rsid w:val="001822FF"/>
    <w:rsid w:val="00185865"/>
    <w:rsid w:val="0019171A"/>
    <w:rsid w:val="001932D9"/>
    <w:rsid w:val="00195E3D"/>
    <w:rsid w:val="00196EE5"/>
    <w:rsid w:val="001B5012"/>
    <w:rsid w:val="001D17DD"/>
    <w:rsid w:val="001D4FAC"/>
    <w:rsid w:val="001F2FDD"/>
    <w:rsid w:val="002104CA"/>
    <w:rsid w:val="00217D3F"/>
    <w:rsid w:val="002651D0"/>
    <w:rsid w:val="00270B17"/>
    <w:rsid w:val="00276935"/>
    <w:rsid w:val="00293D81"/>
    <w:rsid w:val="00297266"/>
    <w:rsid w:val="002B1A19"/>
    <w:rsid w:val="002D397E"/>
    <w:rsid w:val="002E1636"/>
    <w:rsid w:val="002E49AE"/>
    <w:rsid w:val="002E4AC6"/>
    <w:rsid w:val="002F4D28"/>
    <w:rsid w:val="002F56B5"/>
    <w:rsid w:val="0031516A"/>
    <w:rsid w:val="0031575E"/>
    <w:rsid w:val="00325301"/>
    <w:rsid w:val="00333734"/>
    <w:rsid w:val="00333FF2"/>
    <w:rsid w:val="00353D33"/>
    <w:rsid w:val="0036485F"/>
    <w:rsid w:val="00380100"/>
    <w:rsid w:val="0038011A"/>
    <w:rsid w:val="00380A71"/>
    <w:rsid w:val="003A53FE"/>
    <w:rsid w:val="003A6F60"/>
    <w:rsid w:val="003B565A"/>
    <w:rsid w:val="003C2500"/>
    <w:rsid w:val="003C62DF"/>
    <w:rsid w:val="003C7514"/>
    <w:rsid w:val="003D2CBE"/>
    <w:rsid w:val="003F5B89"/>
    <w:rsid w:val="003F6720"/>
    <w:rsid w:val="00412DC3"/>
    <w:rsid w:val="00435608"/>
    <w:rsid w:val="00440859"/>
    <w:rsid w:val="0044313F"/>
    <w:rsid w:val="004701AF"/>
    <w:rsid w:val="00487055"/>
    <w:rsid w:val="00490BB1"/>
    <w:rsid w:val="004A6164"/>
    <w:rsid w:val="004B6D16"/>
    <w:rsid w:val="004C1C70"/>
    <w:rsid w:val="004D222F"/>
    <w:rsid w:val="004D337D"/>
    <w:rsid w:val="004E0ADF"/>
    <w:rsid w:val="0050682F"/>
    <w:rsid w:val="00522465"/>
    <w:rsid w:val="00524B0E"/>
    <w:rsid w:val="005328B1"/>
    <w:rsid w:val="00564C2D"/>
    <w:rsid w:val="00587E56"/>
    <w:rsid w:val="0059107D"/>
    <w:rsid w:val="005A6B9C"/>
    <w:rsid w:val="005A7C10"/>
    <w:rsid w:val="005C53A1"/>
    <w:rsid w:val="005C6F24"/>
    <w:rsid w:val="005E6EAD"/>
    <w:rsid w:val="005F0F4B"/>
    <w:rsid w:val="00630BBD"/>
    <w:rsid w:val="006403C2"/>
    <w:rsid w:val="00657025"/>
    <w:rsid w:val="00657400"/>
    <w:rsid w:val="00684709"/>
    <w:rsid w:val="006877B1"/>
    <w:rsid w:val="006C084F"/>
    <w:rsid w:val="006C3F5B"/>
    <w:rsid w:val="006D6ABF"/>
    <w:rsid w:val="006F2CA2"/>
    <w:rsid w:val="00715528"/>
    <w:rsid w:val="007166D8"/>
    <w:rsid w:val="00735020"/>
    <w:rsid w:val="00745DF3"/>
    <w:rsid w:val="00751C52"/>
    <w:rsid w:val="00766519"/>
    <w:rsid w:val="007850C5"/>
    <w:rsid w:val="00787A9B"/>
    <w:rsid w:val="007957F2"/>
    <w:rsid w:val="007A3BB0"/>
    <w:rsid w:val="007A74D6"/>
    <w:rsid w:val="007C6A3C"/>
    <w:rsid w:val="007C7C51"/>
    <w:rsid w:val="00803DA4"/>
    <w:rsid w:val="00821D5A"/>
    <w:rsid w:val="0082537B"/>
    <w:rsid w:val="00830F05"/>
    <w:rsid w:val="00850142"/>
    <w:rsid w:val="00851820"/>
    <w:rsid w:val="008531DC"/>
    <w:rsid w:val="00855E4A"/>
    <w:rsid w:val="008651F5"/>
    <w:rsid w:val="0086646C"/>
    <w:rsid w:val="008A5FCB"/>
    <w:rsid w:val="008A6FE1"/>
    <w:rsid w:val="008D7FB9"/>
    <w:rsid w:val="008E3FCA"/>
    <w:rsid w:val="008E4B3D"/>
    <w:rsid w:val="008F17C6"/>
    <w:rsid w:val="00902D16"/>
    <w:rsid w:val="009077D5"/>
    <w:rsid w:val="00921812"/>
    <w:rsid w:val="00924BA6"/>
    <w:rsid w:val="00925248"/>
    <w:rsid w:val="00926014"/>
    <w:rsid w:val="00941247"/>
    <w:rsid w:val="00966027"/>
    <w:rsid w:val="00973D8E"/>
    <w:rsid w:val="00990031"/>
    <w:rsid w:val="009A4D34"/>
    <w:rsid w:val="009C37B5"/>
    <w:rsid w:val="009C45FE"/>
    <w:rsid w:val="009C53D1"/>
    <w:rsid w:val="009D1F34"/>
    <w:rsid w:val="009D2A41"/>
    <w:rsid w:val="009D611F"/>
    <w:rsid w:val="009D6C6F"/>
    <w:rsid w:val="009E7EAA"/>
    <w:rsid w:val="009F2B78"/>
    <w:rsid w:val="009F3A28"/>
    <w:rsid w:val="00A11A7A"/>
    <w:rsid w:val="00A13E3F"/>
    <w:rsid w:val="00A1739B"/>
    <w:rsid w:val="00A264DF"/>
    <w:rsid w:val="00A4332B"/>
    <w:rsid w:val="00A536CB"/>
    <w:rsid w:val="00A83482"/>
    <w:rsid w:val="00A84B45"/>
    <w:rsid w:val="00AB7DD9"/>
    <w:rsid w:val="00AD7FCF"/>
    <w:rsid w:val="00AE4FC1"/>
    <w:rsid w:val="00AF2DD7"/>
    <w:rsid w:val="00B02726"/>
    <w:rsid w:val="00B13199"/>
    <w:rsid w:val="00B1397D"/>
    <w:rsid w:val="00B3062B"/>
    <w:rsid w:val="00B524BD"/>
    <w:rsid w:val="00B56D6E"/>
    <w:rsid w:val="00B7405B"/>
    <w:rsid w:val="00B76399"/>
    <w:rsid w:val="00B91E89"/>
    <w:rsid w:val="00B940F5"/>
    <w:rsid w:val="00BB7E6F"/>
    <w:rsid w:val="00BE0CD7"/>
    <w:rsid w:val="00BE585A"/>
    <w:rsid w:val="00BE7A2C"/>
    <w:rsid w:val="00BF5F1F"/>
    <w:rsid w:val="00C13735"/>
    <w:rsid w:val="00C1799A"/>
    <w:rsid w:val="00C361ED"/>
    <w:rsid w:val="00C5743C"/>
    <w:rsid w:val="00C61DB6"/>
    <w:rsid w:val="00C62FB8"/>
    <w:rsid w:val="00C661F1"/>
    <w:rsid w:val="00C702C4"/>
    <w:rsid w:val="00C72AC4"/>
    <w:rsid w:val="00C82970"/>
    <w:rsid w:val="00C84A17"/>
    <w:rsid w:val="00C8666E"/>
    <w:rsid w:val="00C87FB6"/>
    <w:rsid w:val="00C944D5"/>
    <w:rsid w:val="00CC4129"/>
    <w:rsid w:val="00CF2D4A"/>
    <w:rsid w:val="00CF7E74"/>
    <w:rsid w:val="00D0221B"/>
    <w:rsid w:val="00D0348B"/>
    <w:rsid w:val="00D073DF"/>
    <w:rsid w:val="00D11502"/>
    <w:rsid w:val="00D248B1"/>
    <w:rsid w:val="00D2797A"/>
    <w:rsid w:val="00D5728B"/>
    <w:rsid w:val="00D72975"/>
    <w:rsid w:val="00D779C7"/>
    <w:rsid w:val="00D910E8"/>
    <w:rsid w:val="00D93508"/>
    <w:rsid w:val="00D946DB"/>
    <w:rsid w:val="00DE5327"/>
    <w:rsid w:val="00DE6CBA"/>
    <w:rsid w:val="00DF5003"/>
    <w:rsid w:val="00E057AB"/>
    <w:rsid w:val="00E069E5"/>
    <w:rsid w:val="00E07E46"/>
    <w:rsid w:val="00E214EE"/>
    <w:rsid w:val="00E2524A"/>
    <w:rsid w:val="00E269E8"/>
    <w:rsid w:val="00E30134"/>
    <w:rsid w:val="00E31129"/>
    <w:rsid w:val="00E3182F"/>
    <w:rsid w:val="00E4728E"/>
    <w:rsid w:val="00E51648"/>
    <w:rsid w:val="00E82262"/>
    <w:rsid w:val="00E84CCF"/>
    <w:rsid w:val="00E918EA"/>
    <w:rsid w:val="00EA6804"/>
    <w:rsid w:val="00EB4168"/>
    <w:rsid w:val="00ED146B"/>
    <w:rsid w:val="00EE5E00"/>
    <w:rsid w:val="00EF72DD"/>
    <w:rsid w:val="00F05680"/>
    <w:rsid w:val="00F26DBF"/>
    <w:rsid w:val="00F271A3"/>
    <w:rsid w:val="00F27547"/>
    <w:rsid w:val="00F37842"/>
    <w:rsid w:val="00F426A0"/>
    <w:rsid w:val="00F4758C"/>
    <w:rsid w:val="00F502DA"/>
    <w:rsid w:val="00F50B26"/>
    <w:rsid w:val="00F52617"/>
    <w:rsid w:val="00F753BF"/>
    <w:rsid w:val="00F75C5C"/>
    <w:rsid w:val="00F93355"/>
    <w:rsid w:val="00FA3CB4"/>
    <w:rsid w:val="00FB48E8"/>
    <w:rsid w:val="00FC0814"/>
    <w:rsid w:val="00FC4D9F"/>
    <w:rsid w:val="00FD3F1F"/>
    <w:rsid w:val="00FE1E5F"/>
    <w:rsid w:val="00FF02EA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08336C"/>
  <w15:chartTrackingRefBased/>
  <w15:docId w15:val="{EFEE3A67-6B36-4E6A-8E17-C70BF904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3D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2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822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268"/>
  </w:style>
  <w:style w:type="paragraph" w:styleId="Piedepgina">
    <w:name w:val="footer"/>
    <w:basedOn w:val="Normal"/>
    <w:link w:val="PiedepginaCar"/>
    <w:uiPriority w:val="99"/>
    <w:unhideWhenUsed/>
    <w:rsid w:val="001822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2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F2D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F2D4A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1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5A12C-52CA-4E6C-9112-C6D5E447B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6</Pages>
  <Words>115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cas.reyes@hotmail.com</dc:creator>
  <cp:keywords/>
  <dc:description/>
  <cp:lastModifiedBy>Yoanna Eissler Parada</cp:lastModifiedBy>
  <cp:revision>79</cp:revision>
  <cp:lastPrinted>2022-05-04T20:27:00Z</cp:lastPrinted>
  <dcterms:created xsi:type="dcterms:W3CDTF">2021-11-24T18:02:00Z</dcterms:created>
  <dcterms:modified xsi:type="dcterms:W3CDTF">2022-07-22T13:14:00Z</dcterms:modified>
</cp:coreProperties>
</file>